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AC274" w14:textId="1E682A9C" w:rsidR="00270476" w:rsidRPr="00783B42" w:rsidRDefault="00270476" w:rsidP="00270476">
      <w:pPr>
        <w:spacing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2421CD">
        <w:rPr>
          <w:rFonts w:ascii="Times New Roman" w:hAnsi="Times New Roman" w:cs="Times New Roman"/>
          <w:b/>
          <w:sz w:val="28"/>
          <w:lang w:val="en-US"/>
        </w:rPr>
        <w:t>Several frailty paramete</w:t>
      </w:r>
      <w:bookmarkStart w:id="0" w:name="_GoBack"/>
      <w:bookmarkEnd w:id="0"/>
      <w:r w:rsidRPr="002421CD">
        <w:rPr>
          <w:rFonts w:ascii="Times New Roman" w:hAnsi="Times New Roman" w:cs="Times New Roman"/>
          <w:b/>
          <w:sz w:val="28"/>
          <w:lang w:val="en-US"/>
        </w:rPr>
        <w:t xml:space="preserve">rs highly prevalent </w:t>
      </w:r>
      <w:r w:rsidRPr="00BE75D8">
        <w:rPr>
          <w:rFonts w:ascii="Times New Roman" w:hAnsi="Times New Roman" w:cs="Times New Roman"/>
          <w:b/>
          <w:sz w:val="28"/>
          <w:lang w:val="en-US"/>
        </w:rPr>
        <w:t xml:space="preserve">in middle age (50-65) </w:t>
      </w:r>
      <w:r w:rsidRPr="002421CD">
        <w:rPr>
          <w:rFonts w:ascii="Times New Roman" w:hAnsi="Times New Roman" w:cs="Times New Roman"/>
          <w:b/>
          <w:sz w:val="28"/>
          <w:lang w:val="en-US"/>
        </w:rPr>
        <w:t>are independent predictors of adverse events</w:t>
      </w:r>
    </w:p>
    <w:p w14:paraId="0AF29C48" w14:textId="77777777" w:rsidR="00270476" w:rsidRPr="0067735C" w:rsidRDefault="00270476" w:rsidP="00270476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Lauriane Segaux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, Amaury Broussier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║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, Nadia Oubaya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║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, Claire Leissing-Desprez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Marie Laurent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Henri Naga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Isabelle Fromentin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ean-Philippe David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3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</w:rPr>
        <w:t>Sylvie Bastuji-Garin</w:t>
      </w:r>
      <w:r w:rsidRPr="0067735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4*</w:t>
      </w:r>
    </w:p>
    <w:p w14:paraId="18623C38" w14:textId="2C064CB5" w:rsidR="00270476" w:rsidRPr="00AB114A" w:rsidRDefault="00270476" w:rsidP="00270476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11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B114A">
        <w:rPr>
          <w:rFonts w:ascii="Times New Roman" w:hAnsi="Times New Roman" w:cs="Times New Roman"/>
          <w:color w:val="000000" w:themeColor="text1"/>
          <w:sz w:val="24"/>
          <w:szCs w:val="24"/>
        </w:rPr>
        <w:t>Univ Paris Est Creteil, INSERM, IMRB, F-94010 Creteil, France</w:t>
      </w:r>
    </w:p>
    <w:p w14:paraId="0BACDD74" w14:textId="72CC3C81" w:rsidR="00270476" w:rsidRPr="00AB114A" w:rsidRDefault="00270476" w:rsidP="00270476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B11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AB11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-HP, Hôpitaux Henri-Mondor, Clinical Research Unit (URC Mondor), F-94010 Creteil, France</w:t>
      </w:r>
    </w:p>
    <w:p w14:paraId="01B86BF5" w14:textId="77777777" w:rsidR="00270476" w:rsidRPr="002421CD" w:rsidRDefault="00270476" w:rsidP="00270476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3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-HP, Hôpitaux Henri-Mondor, Departments of Geriatric Medicine, </w:t>
      </w:r>
      <w:r w:rsidRPr="002421C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F-94010 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eteil and F-9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50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meil-Brévannes, France</w:t>
      </w:r>
    </w:p>
    <w:p w14:paraId="1B124E0E" w14:textId="77777777" w:rsidR="00270476" w:rsidRPr="002421CD" w:rsidRDefault="00270476" w:rsidP="00270476">
      <w:pPr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4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P-HP, Hôpitaux Henri-Mondor, Department of Public Health, </w:t>
      </w:r>
      <w:r w:rsidRPr="002421CD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F-94010 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reteil, France</w:t>
      </w:r>
    </w:p>
    <w:p w14:paraId="28491D78" w14:textId="77777777" w:rsidR="00270476" w:rsidRPr="008A17B3" w:rsidRDefault="00270476" w:rsidP="0027047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421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* </w:t>
      </w:r>
      <w:r w:rsidRPr="008A17B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responding author</w:t>
      </w:r>
    </w:p>
    <w:p w14:paraId="17FC5FC9" w14:textId="77777777" w:rsidR="00270476" w:rsidRPr="002421CD" w:rsidRDefault="00270476" w:rsidP="00270476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C0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║</w:t>
      </w:r>
      <w:r w:rsidRPr="002421C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se authors contributed equally to the study.</w:t>
      </w:r>
    </w:p>
    <w:p w14:paraId="19A4BB40" w14:textId="47F357AB" w:rsidR="00270476" w:rsidRPr="00424C08" w:rsidRDefault="00270476">
      <w:pPr>
        <w:rPr>
          <w:lang w:val="en-US"/>
        </w:rPr>
      </w:pPr>
    </w:p>
    <w:p w14:paraId="18D0228A" w14:textId="77777777" w:rsidR="00270476" w:rsidRPr="00424C08" w:rsidRDefault="00270476">
      <w:pPr>
        <w:rPr>
          <w:lang w:val="en-US"/>
        </w:rPr>
      </w:pPr>
      <w:r w:rsidRPr="00424C08">
        <w:rPr>
          <w:lang w:val="en-US"/>
        </w:rPr>
        <w:br w:type="page"/>
      </w:r>
    </w:p>
    <w:p w14:paraId="07DF9805" w14:textId="77777777" w:rsidR="00270476" w:rsidRPr="00424C08" w:rsidRDefault="00270476">
      <w:pPr>
        <w:rPr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5"/>
        <w:gridCol w:w="949"/>
        <w:gridCol w:w="1222"/>
        <w:gridCol w:w="949"/>
        <w:gridCol w:w="406"/>
        <w:gridCol w:w="949"/>
        <w:gridCol w:w="1244"/>
        <w:gridCol w:w="992"/>
      </w:tblGrid>
      <w:tr w:rsidR="00B74F46" w:rsidRPr="006A2FC2" w14:paraId="16FE5048" w14:textId="77777777" w:rsidTr="00E23C38">
        <w:trPr>
          <w:trHeight w:val="900"/>
        </w:trPr>
        <w:tc>
          <w:tcPr>
            <w:tcW w:w="935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5446A" w14:textId="69AAFC9D" w:rsidR="00B74F46" w:rsidRPr="00011E0F" w:rsidRDefault="009D2EE3" w:rsidP="008C4D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upplementary Table</w:t>
            </w:r>
            <w:r w:rsidR="00B74F46"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815ACF"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1</w:t>
            </w:r>
            <w:r w:rsidR="00B74F46"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. </w:t>
            </w:r>
            <w:r w:rsidR="00B74F46" w:rsidRPr="00011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Multivariable logistic regression analyses of frailty parameters predicting the occurrence of adverse health events (sensitivity analyses of complete cases</w:t>
            </w:r>
            <w:r w:rsidR="0032621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>, N=292</w:t>
            </w:r>
            <w:r w:rsidR="00B74F46" w:rsidRPr="00011E0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fr-FR"/>
              </w:rPr>
              <w:t xml:space="preserve">). </w:t>
            </w:r>
          </w:p>
        </w:tc>
      </w:tr>
      <w:tr w:rsidR="00B74F46" w:rsidRPr="00011E0F" w14:paraId="3124524C" w14:textId="77777777" w:rsidTr="009B2C26">
        <w:trPr>
          <w:trHeight w:val="266"/>
        </w:trPr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C0B2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E32CC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djusted OR</w:t>
            </w:r>
          </w:p>
          <w:p w14:paraId="5D6F968C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[95% CI]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F5BEB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P</w:t>
            </w:r>
            <w:r w:rsidRPr="00011E0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-value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FECB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2C82F7" w14:textId="726BD962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A93A0A" w14:textId="6B4AB946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F46" w:rsidRPr="00011E0F" w14:paraId="6D45F69D" w14:textId="77777777" w:rsidTr="00E23C38">
        <w:trPr>
          <w:trHeight w:val="266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E15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Female se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F9F" w14:textId="77777777" w:rsidR="00B74F46" w:rsidRPr="00011E0F" w:rsidRDefault="00B74F46" w:rsidP="00C02C6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1122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1.28-6.92]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0BEE" w14:textId="204A08DA" w:rsidR="00B74F46" w:rsidRPr="00011E0F" w:rsidRDefault="002C590C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</w:t>
            </w:r>
            <w:r w:rsidR="00B74F46"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01</w:t>
            </w:r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DB5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6E986" w14:textId="2CB299FB" w:rsidR="00B74F46" w:rsidRPr="00011E0F" w:rsidRDefault="00B74F46" w:rsidP="009B2C26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A97B52" w14:textId="5ACA0D38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ECB0C3" w14:textId="443909D6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F46" w:rsidRPr="00011E0F" w14:paraId="3D53DF63" w14:textId="77777777" w:rsidTr="00E23C38">
        <w:trPr>
          <w:trHeight w:val="266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D3B5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iving alon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52B" w14:textId="77777777" w:rsidR="00B74F46" w:rsidRPr="00011E0F" w:rsidRDefault="00B74F46" w:rsidP="00C02C6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A839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1.51-5.44]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83C" w14:textId="53425E1F" w:rsidR="00B74F46" w:rsidRPr="00011E0F" w:rsidRDefault="002C590C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</w:t>
            </w:r>
            <w:r w:rsidR="00B74F46"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0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746E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899C" w14:textId="5B3B2AF6" w:rsidR="00B74F46" w:rsidRPr="00011E0F" w:rsidRDefault="00B74F46" w:rsidP="009B2C26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303DC" w14:textId="07EBFF81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7CEC2" w14:textId="6BBD174D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F46" w:rsidRPr="00011E0F" w14:paraId="5DAE5E42" w14:textId="77777777" w:rsidTr="00E23C38">
        <w:trPr>
          <w:trHeight w:val="571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CEB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alance impairment (ankle dorsiflexion &lt;20°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690D" w14:textId="77777777" w:rsidR="00B74F46" w:rsidRPr="00011E0F" w:rsidRDefault="00B74F46" w:rsidP="00C02C6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DDA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1.23-4.51]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F4FE" w14:textId="3421BDAE" w:rsidR="00B74F46" w:rsidRPr="00011E0F" w:rsidRDefault="002C590C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</w:t>
            </w:r>
            <w:r w:rsidR="00B74F46"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.00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BDC5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DEE08" w14:textId="5033D2AB" w:rsidR="00B74F46" w:rsidRPr="00011E0F" w:rsidRDefault="00B74F46" w:rsidP="009B2C26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7CFB" w14:textId="6F25C0F6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45504" w14:textId="43B17B8C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F46" w:rsidRPr="00011E0F" w14:paraId="19F7207A" w14:textId="77777777" w:rsidTr="00E23C38">
        <w:trPr>
          <w:trHeight w:val="266"/>
        </w:trPr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1B9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xecutive function impairment (FAB score &lt;16)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E38" w14:textId="77777777" w:rsidR="00B74F46" w:rsidRPr="00011E0F" w:rsidRDefault="00B74F46" w:rsidP="00C02C6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13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2409" w14:textId="77777777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0.92-4.93]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101" w14:textId="0D767DB4" w:rsidR="00B74F46" w:rsidRPr="00011E0F" w:rsidRDefault="002C590C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  <w:r w:rsidR="00B74F46"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.08</w:t>
            </w:r>
          </w:p>
        </w:tc>
        <w:tc>
          <w:tcPr>
            <w:tcW w:w="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D500" w14:textId="77777777" w:rsidR="00B74F46" w:rsidRPr="00011E0F" w:rsidRDefault="00B74F46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bottom"/>
          </w:tcPr>
          <w:p w14:paraId="7715081C" w14:textId="0ADD770A" w:rsidR="00B74F46" w:rsidRPr="00011E0F" w:rsidRDefault="00B74F46" w:rsidP="009B2C26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vAlign w:val="bottom"/>
          </w:tcPr>
          <w:p w14:paraId="7CE51354" w14:textId="5E8CB3D4" w:rsidR="00B74F46" w:rsidRPr="00011E0F" w:rsidRDefault="00B74F46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7B2372C6" w14:textId="444E2A88" w:rsidR="00B74F46" w:rsidRPr="00011E0F" w:rsidRDefault="00B74F46" w:rsidP="009B2C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E23C38" w:rsidRPr="00011E0F" w14:paraId="1CB772AF" w14:textId="77777777" w:rsidTr="00E23C38">
        <w:trPr>
          <w:trHeight w:val="266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9641" w14:textId="77777777" w:rsidR="00E23C38" w:rsidRPr="00011E0F" w:rsidRDefault="00E23C38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Exhaustio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FC5A" w14:textId="77777777" w:rsidR="00E23C38" w:rsidRPr="00011E0F" w:rsidRDefault="00E23C38" w:rsidP="00C02C6C">
            <w:pPr>
              <w:spacing w:after="0" w:line="240" w:lineRule="auto"/>
              <w:ind w:left="-70" w:firstLine="7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E022" w14:textId="77777777" w:rsidR="00E23C38" w:rsidRPr="00011E0F" w:rsidRDefault="00E23C38" w:rsidP="00C02C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[1.34-4.81]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794" w14:textId="15C10C6E" w:rsidR="00E23C38" w:rsidRPr="00011E0F" w:rsidRDefault="00E23C38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0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2F1" w14:textId="77777777" w:rsidR="00E23C38" w:rsidRPr="00011E0F" w:rsidRDefault="00E23C38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ECD4" w14:textId="4F95A840" w:rsidR="00E23C38" w:rsidRPr="00011E0F" w:rsidRDefault="00E23C38" w:rsidP="00C02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E23C38" w:rsidRPr="00011E0F" w14:paraId="03A59E98" w14:textId="77777777" w:rsidTr="00A37091">
        <w:trPr>
          <w:trHeight w:val="266"/>
        </w:trPr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6C2E" w14:textId="10E71017" w:rsidR="00E23C38" w:rsidRPr="00011E0F" w:rsidRDefault="00E23C38" w:rsidP="00C02C6C">
            <w:pPr>
              <w:spacing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B7008" w14:textId="6850C4BB" w:rsidR="00E23C38" w:rsidRPr="00011E0F" w:rsidRDefault="00E23C38" w:rsidP="00C02C6C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D95E" w14:textId="77777777" w:rsidR="00E23C38" w:rsidRPr="00011E0F" w:rsidRDefault="00E23C38" w:rsidP="00C02C6C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0CBA8" w14:textId="0B60EC2B" w:rsidR="00E23C38" w:rsidRPr="00011E0F" w:rsidRDefault="00E23C38" w:rsidP="009B2C26">
            <w:pPr>
              <w:spacing w:after="6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11C413" w14:textId="2050EEBC" w:rsidR="00E23C38" w:rsidRPr="00011E0F" w:rsidRDefault="00E23C38" w:rsidP="00C02C6C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BD0C9" w14:textId="5BE37637" w:rsidR="00E23C38" w:rsidRPr="00011E0F" w:rsidRDefault="00E23C38" w:rsidP="009B2C26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B74F46" w:rsidRPr="006A2FC2" w14:paraId="4031DA33" w14:textId="77777777" w:rsidTr="00E23C38">
        <w:trPr>
          <w:trHeight w:val="362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E319" w14:textId="403B069B" w:rsidR="00B74F46" w:rsidRPr="00011E0F" w:rsidRDefault="00B74F46" w:rsidP="003262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bbreviations: OR, odds ratio; CI, confidence </w:t>
            </w:r>
            <w:r w:rsidRPr="00011E0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interval; FAB, Frontal </w:t>
            </w: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ssessment Battery</w:t>
            </w:r>
            <w:r w:rsidRPr="00011E0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fr-FR"/>
              </w:rPr>
              <w:t xml:space="preserve"> </w:t>
            </w:r>
          </w:p>
        </w:tc>
      </w:tr>
      <w:tr w:rsidR="00B74F46" w:rsidRPr="006A2FC2" w14:paraId="54C1B590" w14:textId="77777777" w:rsidTr="00E23C38">
        <w:trPr>
          <w:trHeight w:val="321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C9F22" w14:textId="7E3C461E" w:rsidR="00B74F46" w:rsidRPr="00011E0F" w:rsidRDefault="00B74F46" w:rsidP="00C02C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fr-FR"/>
              </w:rPr>
              <w:t xml:space="preserve">a </w:t>
            </w:r>
            <w:r w:rsidR="00326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The m</w:t>
            </w: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ltivariable model w</w:t>
            </w:r>
            <w:r w:rsidR="00326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s </w:t>
            </w: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lso adjusted for </w:t>
            </w:r>
            <w:r w:rsidR="00C765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the </w:t>
            </w:r>
            <w:r w:rsidRPr="00011E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length of follow-up </w:t>
            </w:r>
          </w:p>
        </w:tc>
      </w:tr>
      <w:tr w:rsidR="00B74F46" w:rsidRPr="006A2FC2" w14:paraId="30A00ECD" w14:textId="77777777" w:rsidTr="00E23C38">
        <w:trPr>
          <w:trHeight w:val="513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49D4" w14:textId="779FDE4C" w:rsidR="00B74F46" w:rsidRPr="00011E0F" w:rsidRDefault="00B74F46" w:rsidP="00C02C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770125A8" w14:textId="1769D99C" w:rsidR="0025531E" w:rsidRPr="00915103" w:rsidRDefault="0025531E" w:rsidP="00DA1FCB">
      <w:pPr>
        <w:rPr>
          <w:rFonts w:ascii="Palatino Linotype" w:hAnsi="Palatino Linotype"/>
          <w:sz w:val="20"/>
          <w:szCs w:val="20"/>
          <w:lang w:val="en-US"/>
        </w:rPr>
      </w:pPr>
    </w:p>
    <w:p w14:paraId="5A9EAF53" w14:textId="246359B6" w:rsidR="00424C08" w:rsidRDefault="00424C08" w:rsidP="00DA1FCB">
      <w:pPr>
        <w:rPr>
          <w:rFonts w:ascii="Palatino Linotype" w:hAnsi="Palatino Linotype"/>
          <w:sz w:val="20"/>
          <w:szCs w:val="20"/>
          <w:lang w:val="en-US"/>
        </w:rPr>
      </w:pPr>
    </w:p>
    <w:p w14:paraId="12756201" w14:textId="77777777" w:rsidR="00424C08" w:rsidRDefault="00424C08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br w:type="page"/>
      </w:r>
    </w:p>
    <w:tbl>
      <w:tblPr>
        <w:tblW w:w="9372" w:type="dxa"/>
        <w:tblInd w:w="-53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4271"/>
        <w:gridCol w:w="1253"/>
        <w:gridCol w:w="1168"/>
        <w:gridCol w:w="1696"/>
        <w:gridCol w:w="29"/>
        <w:gridCol w:w="687"/>
        <w:gridCol w:w="268"/>
      </w:tblGrid>
      <w:tr w:rsidR="00E351BA" w:rsidRPr="006A2FC2" w14:paraId="02DB4D2F" w14:textId="77777777" w:rsidTr="00D1676A">
        <w:trPr>
          <w:trHeight w:val="317"/>
        </w:trPr>
        <w:tc>
          <w:tcPr>
            <w:tcW w:w="9372" w:type="dxa"/>
            <w:gridSpan w:val="7"/>
            <w:vAlign w:val="center"/>
            <w:hideMark/>
          </w:tcPr>
          <w:p w14:paraId="402FBFBB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lastRenderedPageBreak/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 xml:space="preserve">Frailty parameters associated with the occurrence of non-accidental falls amo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mmunity-dwelling individuals aged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fr-FR"/>
              </w:rPr>
              <w:t>50-65 years (univariate analyses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.</w:t>
            </w:r>
          </w:p>
        </w:tc>
      </w:tr>
      <w:tr w:rsidR="00E351BA" w14:paraId="726A255A" w14:textId="77777777" w:rsidTr="00D1676A">
        <w:trPr>
          <w:gridAfter w:val="1"/>
          <w:wAfter w:w="268" w:type="dxa"/>
          <w:trHeight w:val="67"/>
        </w:trPr>
        <w:tc>
          <w:tcPr>
            <w:tcW w:w="4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CA99D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2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3C5F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on-accidental falls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7DEAEB" w14:textId="77777777" w:rsidR="00E351BA" w:rsidRDefault="00E351BA" w:rsidP="00D167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A2C16" w14:textId="77777777" w:rsidR="00E351BA" w:rsidRDefault="00E351BA" w:rsidP="00D167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fr-FR"/>
              </w:rPr>
            </w:pPr>
          </w:p>
        </w:tc>
      </w:tr>
      <w:tr w:rsidR="00E351BA" w14:paraId="0612D4F5" w14:textId="77777777" w:rsidTr="00D1676A">
        <w:trPr>
          <w:gridAfter w:val="1"/>
          <w:wAfter w:w="268" w:type="dxa"/>
          <w:trHeight w:val="67"/>
        </w:trPr>
        <w:tc>
          <w:tcPr>
            <w:tcW w:w="4271" w:type="dxa"/>
            <w:vAlign w:val="center"/>
            <w:hideMark/>
          </w:tcPr>
          <w:p w14:paraId="6D27D3F8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haracteristics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FBCF0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o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2E63C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Yes</w:t>
            </w:r>
          </w:p>
        </w:tc>
        <w:tc>
          <w:tcPr>
            <w:tcW w:w="1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774B1" w14:textId="77777777" w:rsidR="00E351BA" w:rsidRDefault="00E351BA" w:rsidP="00D167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OR [95%CI] 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</w:p>
        </w:tc>
        <w:tc>
          <w:tcPr>
            <w:tcW w:w="71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4B5E5" w14:textId="77777777" w:rsidR="00E351BA" w:rsidRDefault="00E351BA" w:rsidP="00D1676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lang w:val="en-US" w:eastAsia="fr-FR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value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b</w:t>
            </w:r>
          </w:p>
        </w:tc>
      </w:tr>
      <w:tr w:rsidR="00E351BA" w14:paraId="0EA3659B" w14:textId="77777777" w:rsidTr="00D1676A">
        <w:trPr>
          <w:gridAfter w:val="1"/>
          <w:wAfter w:w="268" w:type="dxa"/>
          <w:trHeight w:val="129"/>
        </w:trPr>
        <w:tc>
          <w:tcPr>
            <w:tcW w:w="4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0686A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260D5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N=29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9994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N=47</w:t>
            </w: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3B1B93" w14:textId="77777777" w:rsidR="00E351BA" w:rsidRDefault="00E351BA" w:rsidP="00D167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</w:p>
        </w:tc>
        <w:tc>
          <w:tcPr>
            <w:tcW w:w="71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DD93A" w14:textId="77777777" w:rsidR="00E351BA" w:rsidRDefault="00E351BA" w:rsidP="00D1676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i/>
                <w:lang w:val="en-US" w:eastAsia="fr-FR"/>
              </w:rPr>
            </w:pPr>
          </w:p>
        </w:tc>
      </w:tr>
      <w:tr w:rsidR="00E351BA" w14:paraId="61EAC1BD" w14:textId="77777777" w:rsidTr="00D1676A">
        <w:trPr>
          <w:gridAfter w:val="1"/>
          <w:wAfter w:w="268" w:type="dxa"/>
          <w:trHeight w:val="177"/>
        </w:trPr>
        <w:tc>
          <w:tcPr>
            <w:tcW w:w="4271" w:type="dxa"/>
            <w:noWrap/>
            <w:vAlign w:val="bottom"/>
            <w:hideMark/>
          </w:tcPr>
          <w:p w14:paraId="2D7DB57D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Age,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253" w:type="dxa"/>
            <w:noWrap/>
            <w:vAlign w:val="center"/>
            <w:hideMark/>
          </w:tcPr>
          <w:p w14:paraId="4AA84F8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59 [56-62]</w:t>
            </w:r>
          </w:p>
        </w:tc>
        <w:tc>
          <w:tcPr>
            <w:tcW w:w="1168" w:type="dxa"/>
            <w:noWrap/>
            <w:vAlign w:val="center"/>
            <w:hideMark/>
          </w:tcPr>
          <w:p w14:paraId="35FEF290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59 [56-62]</w:t>
            </w:r>
          </w:p>
        </w:tc>
        <w:tc>
          <w:tcPr>
            <w:tcW w:w="1696" w:type="dxa"/>
            <w:noWrap/>
            <w:vAlign w:val="center"/>
            <w:hideMark/>
          </w:tcPr>
          <w:p w14:paraId="10AC4AF8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noWrap/>
            <w:vAlign w:val="center"/>
            <w:hideMark/>
          </w:tcPr>
          <w:p w14:paraId="3CC4B89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4</w:t>
            </w:r>
          </w:p>
        </w:tc>
      </w:tr>
      <w:tr w:rsidR="00E351BA" w14:paraId="73802088" w14:textId="77777777" w:rsidTr="00D1676A">
        <w:trPr>
          <w:gridAfter w:val="1"/>
          <w:wAfter w:w="268" w:type="dxa"/>
          <w:trHeight w:val="196"/>
        </w:trPr>
        <w:tc>
          <w:tcPr>
            <w:tcW w:w="4271" w:type="dxa"/>
            <w:vAlign w:val="center"/>
            <w:hideMark/>
          </w:tcPr>
          <w:p w14:paraId="061748AE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Sex (female)</w:t>
            </w:r>
          </w:p>
        </w:tc>
        <w:tc>
          <w:tcPr>
            <w:tcW w:w="1253" w:type="dxa"/>
            <w:vAlign w:val="center"/>
            <w:hideMark/>
          </w:tcPr>
          <w:p w14:paraId="464BE69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98 (67.8)</w:t>
            </w:r>
          </w:p>
        </w:tc>
        <w:tc>
          <w:tcPr>
            <w:tcW w:w="1168" w:type="dxa"/>
            <w:vAlign w:val="center"/>
            <w:hideMark/>
          </w:tcPr>
          <w:p w14:paraId="68DA359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45 (95.7)</w:t>
            </w:r>
          </w:p>
        </w:tc>
        <w:tc>
          <w:tcPr>
            <w:tcW w:w="1696" w:type="dxa"/>
            <w:vAlign w:val="center"/>
            <w:hideMark/>
          </w:tcPr>
          <w:p w14:paraId="164638D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0.71 [2.54-45.09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1F008F2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0.001</w:t>
            </w:r>
          </w:p>
        </w:tc>
      </w:tr>
      <w:tr w:rsidR="00E351BA" w14:paraId="51716319" w14:textId="77777777" w:rsidTr="00D1676A">
        <w:trPr>
          <w:gridAfter w:val="1"/>
          <w:wAfter w:w="268" w:type="dxa"/>
          <w:trHeight w:val="146"/>
        </w:trPr>
        <w:tc>
          <w:tcPr>
            <w:tcW w:w="4271" w:type="dxa"/>
            <w:vAlign w:val="center"/>
            <w:hideMark/>
          </w:tcPr>
          <w:p w14:paraId="156CF40D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Education, yea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253" w:type="dxa"/>
            <w:vAlign w:val="center"/>
            <w:hideMark/>
          </w:tcPr>
          <w:p w14:paraId="0FDB46E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4 [11-15]</w:t>
            </w:r>
          </w:p>
        </w:tc>
        <w:tc>
          <w:tcPr>
            <w:tcW w:w="1168" w:type="dxa"/>
            <w:vAlign w:val="center"/>
            <w:hideMark/>
          </w:tcPr>
          <w:p w14:paraId="6A3BDDE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2 [9-15]</w:t>
            </w:r>
          </w:p>
        </w:tc>
        <w:tc>
          <w:tcPr>
            <w:tcW w:w="1696" w:type="dxa"/>
            <w:vAlign w:val="center"/>
            <w:hideMark/>
          </w:tcPr>
          <w:p w14:paraId="15BC42B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93 [0.84-1.03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7258BDAC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6</w:t>
            </w:r>
          </w:p>
        </w:tc>
      </w:tr>
      <w:tr w:rsidR="00E351BA" w14:paraId="02248349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noWrap/>
            <w:vAlign w:val="center"/>
            <w:hideMark/>
          </w:tcPr>
          <w:p w14:paraId="05F39A6A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Retired </w:t>
            </w:r>
          </w:p>
        </w:tc>
        <w:tc>
          <w:tcPr>
            <w:tcW w:w="1253" w:type="dxa"/>
            <w:vAlign w:val="center"/>
            <w:hideMark/>
          </w:tcPr>
          <w:p w14:paraId="6D77904C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03 (35.5)</w:t>
            </w:r>
          </w:p>
        </w:tc>
        <w:tc>
          <w:tcPr>
            <w:tcW w:w="1168" w:type="dxa"/>
            <w:vAlign w:val="center"/>
            <w:hideMark/>
          </w:tcPr>
          <w:p w14:paraId="1EE7B1D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6 (34.0)</w:t>
            </w:r>
          </w:p>
        </w:tc>
        <w:tc>
          <w:tcPr>
            <w:tcW w:w="1696" w:type="dxa"/>
            <w:vAlign w:val="center"/>
            <w:hideMark/>
          </w:tcPr>
          <w:p w14:paraId="399F47AC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2E8D69E7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4</w:t>
            </w:r>
          </w:p>
        </w:tc>
      </w:tr>
      <w:tr w:rsidR="00E351BA" w14:paraId="2682F100" w14:textId="77777777" w:rsidTr="00D1676A">
        <w:trPr>
          <w:gridAfter w:val="1"/>
          <w:wAfter w:w="268" w:type="dxa"/>
          <w:trHeight w:val="163"/>
        </w:trPr>
        <w:tc>
          <w:tcPr>
            <w:tcW w:w="4271" w:type="dxa"/>
            <w:noWrap/>
            <w:vAlign w:val="center"/>
            <w:hideMark/>
          </w:tcPr>
          <w:p w14:paraId="4DCD3C1E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Living alone </w:t>
            </w:r>
          </w:p>
        </w:tc>
        <w:tc>
          <w:tcPr>
            <w:tcW w:w="1253" w:type="dxa"/>
            <w:vAlign w:val="center"/>
            <w:hideMark/>
          </w:tcPr>
          <w:p w14:paraId="5588385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0 (24.0)</w:t>
            </w:r>
          </w:p>
        </w:tc>
        <w:tc>
          <w:tcPr>
            <w:tcW w:w="1168" w:type="dxa"/>
            <w:vAlign w:val="center"/>
            <w:hideMark/>
          </w:tcPr>
          <w:p w14:paraId="65E76D7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3 (48.9)</w:t>
            </w:r>
          </w:p>
        </w:tc>
        <w:tc>
          <w:tcPr>
            <w:tcW w:w="1696" w:type="dxa"/>
            <w:vAlign w:val="center"/>
            <w:hideMark/>
          </w:tcPr>
          <w:p w14:paraId="7A5EC5E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.07 [1.63-5.79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20DBACD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&lt;0.001</w:t>
            </w:r>
          </w:p>
        </w:tc>
      </w:tr>
      <w:tr w:rsidR="00E351BA" w14:paraId="31CCB0F1" w14:textId="77777777" w:rsidTr="00D1676A">
        <w:trPr>
          <w:gridAfter w:val="1"/>
          <w:wAfter w:w="268" w:type="dxa"/>
          <w:trHeight w:val="77"/>
        </w:trPr>
        <w:tc>
          <w:tcPr>
            <w:tcW w:w="4271" w:type="dxa"/>
            <w:noWrap/>
            <w:vAlign w:val="center"/>
            <w:hideMark/>
          </w:tcPr>
          <w:p w14:paraId="0864639F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umber of comorbidi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253" w:type="dxa"/>
            <w:vAlign w:val="center"/>
            <w:hideMark/>
          </w:tcPr>
          <w:p w14:paraId="0E4E7D57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 [0-1]</w:t>
            </w:r>
          </w:p>
        </w:tc>
        <w:tc>
          <w:tcPr>
            <w:tcW w:w="1168" w:type="dxa"/>
            <w:vAlign w:val="center"/>
            <w:hideMark/>
          </w:tcPr>
          <w:p w14:paraId="742B3D6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 [0-2]</w:t>
            </w:r>
          </w:p>
        </w:tc>
        <w:tc>
          <w:tcPr>
            <w:tcW w:w="1696" w:type="dxa"/>
            <w:vAlign w:val="center"/>
            <w:hideMark/>
          </w:tcPr>
          <w:p w14:paraId="39DEBD15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3108986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</w:tc>
      </w:tr>
      <w:tr w:rsidR="00E351BA" w14:paraId="418C5AE9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14ACE67E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utrition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48133A8D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24BA17B4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122C1E20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E351BA" w:rsidRPr="006A2FC2" w14:paraId="0029F2C8" w14:textId="77777777" w:rsidTr="00D1676A">
        <w:trPr>
          <w:gridAfter w:val="1"/>
          <w:wAfter w:w="268" w:type="dxa"/>
          <w:trHeight w:val="184"/>
        </w:trPr>
        <w:tc>
          <w:tcPr>
            <w:tcW w:w="4271" w:type="dxa"/>
            <w:vAlign w:val="center"/>
            <w:hideMark/>
          </w:tcPr>
          <w:p w14:paraId="408879B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Unintentional weight loss in the past year</w:t>
            </w:r>
          </w:p>
        </w:tc>
        <w:tc>
          <w:tcPr>
            <w:tcW w:w="1253" w:type="dxa"/>
            <w:vAlign w:val="center"/>
          </w:tcPr>
          <w:p w14:paraId="4EB1DF2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68" w:type="dxa"/>
            <w:vAlign w:val="center"/>
          </w:tcPr>
          <w:p w14:paraId="18CAE98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696" w:type="dxa"/>
            <w:vAlign w:val="center"/>
          </w:tcPr>
          <w:p w14:paraId="3B6DE4B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</w:tcPr>
          <w:p w14:paraId="01ED1AC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E351BA" w14:paraId="5E9B9240" w14:textId="77777777" w:rsidTr="00D1676A">
        <w:trPr>
          <w:gridAfter w:val="1"/>
          <w:wAfter w:w="268" w:type="dxa"/>
          <w:trHeight w:val="77"/>
        </w:trPr>
        <w:tc>
          <w:tcPr>
            <w:tcW w:w="4271" w:type="dxa"/>
            <w:vAlign w:val="center"/>
            <w:hideMark/>
          </w:tcPr>
          <w:p w14:paraId="6453A0FF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  Regardless of amount lost</w:t>
            </w:r>
          </w:p>
        </w:tc>
        <w:tc>
          <w:tcPr>
            <w:tcW w:w="1253" w:type="dxa"/>
            <w:vAlign w:val="center"/>
            <w:hideMark/>
          </w:tcPr>
          <w:p w14:paraId="77544C4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9 (14.6)</w:t>
            </w:r>
          </w:p>
        </w:tc>
        <w:tc>
          <w:tcPr>
            <w:tcW w:w="1168" w:type="dxa"/>
            <w:vAlign w:val="center"/>
            <w:hideMark/>
          </w:tcPr>
          <w:p w14:paraId="77FEC36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4 (8.9)</w:t>
            </w:r>
          </w:p>
        </w:tc>
        <w:tc>
          <w:tcPr>
            <w:tcW w:w="1696" w:type="dxa"/>
            <w:vAlign w:val="center"/>
          </w:tcPr>
          <w:p w14:paraId="039AA26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5E542EF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4</w:t>
            </w:r>
          </w:p>
        </w:tc>
      </w:tr>
      <w:tr w:rsidR="00E351BA" w14:paraId="342F5E94" w14:textId="77777777" w:rsidTr="00D1676A">
        <w:trPr>
          <w:gridAfter w:val="1"/>
          <w:wAfter w:w="268" w:type="dxa"/>
          <w:trHeight w:val="77"/>
        </w:trPr>
        <w:tc>
          <w:tcPr>
            <w:tcW w:w="4271" w:type="dxa"/>
            <w:vAlign w:val="center"/>
            <w:hideMark/>
          </w:tcPr>
          <w:p w14:paraId="11468223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     &gt;4.5 kg (Shrinking)</w:t>
            </w:r>
          </w:p>
        </w:tc>
        <w:tc>
          <w:tcPr>
            <w:tcW w:w="1253" w:type="dxa"/>
            <w:vAlign w:val="center"/>
            <w:hideMark/>
          </w:tcPr>
          <w:p w14:paraId="58FB26D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4 (5.1)</w:t>
            </w:r>
          </w:p>
        </w:tc>
        <w:tc>
          <w:tcPr>
            <w:tcW w:w="1168" w:type="dxa"/>
            <w:vAlign w:val="center"/>
            <w:hideMark/>
          </w:tcPr>
          <w:p w14:paraId="360F0EA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 (4.4)</w:t>
            </w:r>
          </w:p>
        </w:tc>
        <w:tc>
          <w:tcPr>
            <w:tcW w:w="1696" w:type="dxa"/>
            <w:vAlign w:val="center"/>
            <w:hideMark/>
          </w:tcPr>
          <w:p w14:paraId="7AB20E1B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1BD4222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7</w:t>
            </w:r>
          </w:p>
        </w:tc>
      </w:tr>
      <w:tr w:rsidR="00E351BA" w:rsidRPr="006A2FC2" w14:paraId="0D4B8DC2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184C2BE2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Mobility, muscle strength and activity 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3D3C47F5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4CA14716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623102F6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</w:tr>
      <w:tr w:rsidR="00E351BA" w14:paraId="7E972157" w14:textId="77777777" w:rsidTr="00D1676A">
        <w:trPr>
          <w:gridAfter w:val="1"/>
          <w:wAfter w:w="268" w:type="dxa"/>
          <w:trHeight w:val="119"/>
        </w:trPr>
        <w:tc>
          <w:tcPr>
            <w:tcW w:w="4271" w:type="dxa"/>
            <w:vAlign w:val="center"/>
            <w:hideMark/>
          </w:tcPr>
          <w:p w14:paraId="2689FEA8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Number of steps/day &lt;7500</w:t>
            </w:r>
          </w:p>
        </w:tc>
        <w:tc>
          <w:tcPr>
            <w:tcW w:w="1253" w:type="dxa"/>
            <w:vAlign w:val="center"/>
            <w:hideMark/>
          </w:tcPr>
          <w:p w14:paraId="16FB28D5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15 (46.7)</w:t>
            </w:r>
          </w:p>
        </w:tc>
        <w:tc>
          <w:tcPr>
            <w:tcW w:w="1168" w:type="dxa"/>
            <w:vAlign w:val="center"/>
            <w:hideMark/>
          </w:tcPr>
          <w:p w14:paraId="3C5A36E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8 (48.6)</w:t>
            </w:r>
          </w:p>
        </w:tc>
        <w:tc>
          <w:tcPr>
            <w:tcW w:w="1696" w:type="dxa"/>
            <w:vAlign w:val="center"/>
            <w:hideMark/>
          </w:tcPr>
          <w:p w14:paraId="6BF8958D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3A8E426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2</w:t>
            </w:r>
          </w:p>
        </w:tc>
      </w:tr>
      <w:tr w:rsidR="00E351BA" w14:paraId="41F1B23D" w14:textId="77777777" w:rsidTr="00D1676A">
        <w:trPr>
          <w:gridAfter w:val="1"/>
          <w:wAfter w:w="268" w:type="dxa"/>
          <w:trHeight w:val="237"/>
        </w:trPr>
        <w:tc>
          <w:tcPr>
            <w:tcW w:w="4271" w:type="dxa"/>
            <w:vAlign w:val="center"/>
            <w:hideMark/>
          </w:tcPr>
          <w:p w14:paraId="06E70D5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Gait speed m/s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c</w:t>
            </w:r>
          </w:p>
        </w:tc>
        <w:tc>
          <w:tcPr>
            <w:tcW w:w="1253" w:type="dxa"/>
            <w:vAlign w:val="center"/>
            <w:hideMark/>
          </w:tcPr>
          <w:p w14:paraId="68F719C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4 [1.3-1.7]</w:t>
            </w:r>
          </w:p>
        </w:tc>
        <w:tc>
          <w:tcPr>
            <w:tcW w:w="1168" w:type="dxa"/>
            <w:vAlign w:val="center"/>
            <w:hideMark/>
          </w:tcPr>
          <w:p w14:paraId="6AA474A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4 [1.2-1.6]</w:t>
            </w:r>
          </w:p>
        </w:tc>
        <w:tc>
          <w:tcPr>
            <w:tcW w:w="1696" w:type="dxa"/>
            <w:vAlign w:val="center"/>
            <w:hideMark/>
          </w:tcPr>
          <w:p w14:paraId="421B2B1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1 [0.13-1.26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274FF83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</w:tc>
      </w:tr>
      <w:tr w:rsidR="00E351BA" w14:paraId="4AE0A116" w14:textId="77777777" w:rsidTr="00D1676A">
        <w:trPr>
          <w:gridAfter w:val="1"/>
          <w:wAfter w:w="268" w:type="dxa"/>
          <w:trHeight w:val="202"/>
        </w:trPr>
        <w:tc>
          <w:tcPr>
            <w:tcW w:w="4271" w:type="dxa"/>
            <w:vAlign w:val="center"/>
            <w:hideMark/>
          </w:tcPr>
          <w:p w14:paraId="704FB5B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Low level of physical activity 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d</w:t>
            </w:r>
          </w:p>
        </w:tc>
        <w:tc>
          <w:tcPr>
            <w:tcW w:w="1253" w:type="dxa"/>
            <w:vAlign w:val="center"/>
            <w:hideMark/>
          </w:tcPr>
          <w:p w14:paraId="3CFAE20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03 (37.9)</w:t>
            </w:r>
          </w:p>
        </w:tc>
        <w:tc>
          <w:tcPr>
            <w:tcW w:w="1168" w:type="dxa"/>
            <w:vAlign w:val="center"/>
            <w:hideMark/>
          </w:tcPr>
          <w:p w14:paraId="7FBD26F0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6 (38.1)</w:t>
            </w:r>
          </w:p>
        </w:tc>
        <w:tc>
          <w:tcPr>
            <w:tcW w:w="1696" w:type="dxa"/>
            <w:vAlign w:val="center"/>
          </w:tcPr>
          <w:p w14:paraId="168BB894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0934D51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98</w:t>
            </w:r>
          </w:p>
        </w:tc>
      </w:tr>
      <w:tr w:rsidR="00E351BA" w14:paraId="0034C8F7" w14:textId="77777777" w:rsidTr="00D1676A">
        <w:trPr>
          <w:gridAfter w:val="1"/>
          <w:wAfter w:w="268" w:type="dxa"/>
          <w:trHeight w:val="137"/>
        </w:trPr>
        <w:tc>
          <w:tcPr>
            <w:tcW w:w="4271" w:type="dxa"/>
            <w:vAlign w:val="center"/>
            <w:hideMark/>
          </w:tcPr>
          <w:p w14:paraId="2690A3E2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Slowness (gait speed &lt;1 m/s)</w:t>
            </w:r>
          </w:p>
        </w:tc>
        <w:tc>
          <w:tcPr>
            <w:tcW w:w="1253" w:type="dxa"/>
            <w:vAlign w:val="center"/>
            <w:hideMark/>
          </w:tcPr>
          <w:p w14:paraId="15EBD53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 (1.0)</w:t>
            </w:r>
          </w:p>
        </w:tc>
        <w:tc>
          <w:tcPr>
            <w:tcW w:w="1168" w:type="dxa"/>
            <w:vAlign w:val="center"/>
            <w:hideMark/>
          </w:tcPr>
          <w:p w14:paraId="1360719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 (4.3)</w:t>
            </w:r>
          </w:p>
        </w:tc>
        <w:tc>
          <w:tcPr>
            <w:tcW w:w="1696" w:type="dxa"/>
            <w:vAlign w:val="center"/>
            <w:hideMark/>
          </w:tcPr>
          <w:p w14:paraId="75F2349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4.27 [0.69-26.32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67D8B8C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</w:tc>
      </w:tr>
      <w:tr w:rsidR="00E351BA" w14:paraId="5A743407" w14:textId="77777777" w:rsidTr="00D1676A">
        <w:trPr>
          <w:gridAfter w:val="1"/>
          <w:wAfter w:w="268" w:type="dxa"/>
          <w:trHeight w:val="285"/>
        </w:trPr>
        <w:tc>
          <w:tcPr>
            <w:tcW w:w="4271" w:type="dxa"/>
            <w:vAlign w:val="center"/>
            <w:hideMark/>
          </w:tcPr>
          <w:p w14:paraId="040E611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Appendicular lean mass index &lt;7.23 (males) or &lt;5.67 (females)</w:t>
            </w:r>
          </w:p>
        </w:tc>
        <w:tc>
          <w:tcPr>
            <w:tcW w:w="1253" w:type="dxa"/>
            <w:vAlign w:val="center"/>
            <w:hideMark/>
          </w:tcPr>
          <w:p w14:paraId="36AF22B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1 (10.6)</w:t>
            </w:r>
          </w:p>
        </w:tc>
        <w:tc>
          <w:tcPr>
            <w:tcW w:w="1168" w:type="dxa"/>
            <w:vAlign w:val="center"/>
            <w:hideMark/>
          </w:tcPr>
          <w:p w14:paraId="77D2D41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8 (17.0)</w:t>
            </w:r>
          </w:p>
        </w:tc>
        <w:tc>
          <w:tcPr>
            <w:tcW w:w="1696" w:type="dxa"/>
            <w:vAlign w:val="center"/>
            <w:hideMark/>
          </w:tcPr>
          <w:p w14:paraId="6E20B1EE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7756DD4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</w:tc>
      </w:tr>
      <w:tr w:rsidR="00E351BA" w14:paraId="176D327C" w14:textId="77777777" w:rsidTr="00D1676A">
        <w:trPr>
          <w:gridAfter w:val="1"/>
          <w:wAfter w:w="268" w:type="dxa"/>
          <w:trHeight w:val="164"/>
        </w:trPr>
        <w:tc>
          <w:tcPr>
            <w:tcW w:w="4271" w:type="dxa"/>
            <w:vAlign w:val="center"/>
            <w:hideMark/>
          </w:tcPr>
          <w:p w14:paraId="36FCC9C9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Completion time in a five-time sit-to-stand test ≥11.19 s </w:t>
            </w:r>
          </w:p>
        </w:tc>
        <w:tc>
          <w:tcPr>
            <w:tcW w:w="1253" w:type="dxa"/>
            <w:vAlign w:val="center"/>
            <w:hideMark/>
          </w:tcPr>
          <w:p w14:paraId="1AD5E450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8 (6.3)</w:t>
            </w:r>
          </w:p>
        </w:tc>
        <w:tc>
          <w:tcPr>
            <w:tcW w:w="1168" w:type="dxa"/>
            <w:vAlign w:val="center"/>
            <w:hideMark/>
          </w:tcPr>
          <w:p w14:paraId="1AA47EB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6 (13.0)</w:t>
            </w:r>
          </w:p>
        </w:tc>
        <w:tc>
          <w:tcPr>
            <w:tcW w:w="1696" w:type="dxa"/>
            <w:vAlign w:val="center"/>
            <w:hideMark/>
          </w:tcPr>
          <w:p w14:paraId="339D3DE5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.21 [0.82-5.94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325C3BC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2</w:t>
            </w:r>
          </w:p>
        </w:tc>
      </w:tr>
      <w:tr w:rsidR="00E351BA" w14:paraId="459AAEFA" w14:textId="77777777" w:rsidTr="00D1676A">
        <w:trPr>
          <w:gridAfter w:val="1"/>
          <w:wAfter w:w="268" w:type="dxa"/>
          <w:trHeight w:val="175"/>
        </w:trPr>
        <w:tc>
          <w:tcPr>
            <w:tcW w:w="4271" w:type="dxa"/>
            <w:vAlign w:val="center"/>
            <w:hideMark/>
          </w:tcPr>
          <w:p w14:paraId="53366A94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Weakness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e</w:t>
            </w:r>
          </w:p>
        </w:tc>
        <w:tc>
          <w:tcPr>
            <w:tcW w:w="1253" w:type="dxa"/>
            <w:vAlign w:val="center"/>
            <w:hideMark/>
          </w:tcPr>
          <w:p w14:paraId="69A39E0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7 (26.6)</w:t>
            </w:r>
          </w:p>
        </w:tc>
        <w:tc>
          <w:tcPr>
            <w:tcW w:w="1168" w:type="dxa"/>
            <w:vAlign w:val="center"/>
            <w:hideMark/>
          </w:tcPr>
          <w:p w14:paraId="44F38DA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9 (41.3)</w:t>
            </w:r>
          </w:p>
        </w:tc>
        <w:tc>
          <w:tcPr>
            <w:tcW w:w="1696" w:type="dxa"/>
            <w:vAlign w:val="center"/>
            <w:hideMark/>
          </w:tcPr>
          <w:p w14:paraId="4E8EF2B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95 [1.02-3.70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5D028AF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US" w:eastAsia="fr-FR"/>
              </w:rPr>
              <w:t>0.04</w:t>
            </w:r>
          </w:p>
        </w:tc>
      </w:tr>
      <w:tr w:rsidR="00E351BA" w14:paraId="3B1EC72A" w14:textId="77777777" w:rsidTr="00D1676A">
        <w:trPr>
          <w:gridAfter w:val="1"/>
          <w:wAfter w:w="268" w:type="dxa"/>
          <w:trHeight w:val="177"/>
        </w:trPr>
        <w:tc>
          <w:tcPr>
            <w:tcW w:w="4271" w:type="dxa"/>
            <w:vAlign w:val="center"/>
            <w:hideMark/>
          </w:tcPr>
          <w:p w14:paraId="5A3786F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Sarcopenia</w:t>
            </w:r>
          </w:p>
        </w:tc>
        <w:tc>
          <w:tcPr>
            <w:tcW w:w="1253" w:type="dxa"/>
            <w:vAlign w:val="center"/>
            <w:hideMark/>
          </w:tcPr>
          <w:p w14:paraId="1F41528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2 (4.1)</w:t>
            </w:r>
          </w:p>
        </w:tc>
        <w:tc>
          <w:tcPr>
            <w:tcW w:w="1168" w:type="dxa"/>
            <w:vAlign w:val="center"/>
            <w:hideMark/>
          </w:tcPr>
          <w:p w14:paraId="2808B42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4 (8.5)</w:t>
            </w:r>
          </w:p>
        </w:tc>
        <w:tc>
          <w:tcPr>
            <w:tcW w:w="1696" w:type="dxa"/>
            <w:vAlign w:val="center"/>
            <w:hideMark/>
          </w:tcPr>
          <w:p w14:paraId="70F325B6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3AFA9B2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</w:tc>
      </w:tr>
      <w:tr w:rsidR="00E351BA" w14:paraId="3AC79816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26CB5F3D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Balance 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63117DDA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3115F41B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32427678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E351BA" w14:paraId="5B32C5B5" w14:textId="77777777" w:rsidTr="00D1676A">
        <w:trPr>
          <w:gridAfter w:val="1"/>
          <w:wAfter w:w="268" w:type="dxa"/>
          <w:trHeight w:val="77"/>
        </w:trPr>
        <w:tc>
          <w:tcPr>
            <w:tcW w:w="4271" w:type="dxa"/>
            <w:vAlign w:val="center"/>
            <w:hideMark/>
          </w:tcPr>
          <w:p w14:paraId="16224A34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Failure to resist a sternal push </w:t>
            </w:r>
          </w:p>
        </w:tc>
        <w:tc>
          <w:tcPr>
            <w:tcW w:w="1253" w:type="dxa"/>
            <w:vAlign w:val="center"/>
            <w:hideMark/>
          </w:tcPr>
          <w:p w14:paraId="3C8567EF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6 (5.7)</w:t>
            </w:r>
          </w:p>
        </w:tc>
        <w:tc>
          <w:tcPr>
            <w:tcW w:w="1168" w:type="dxa"/>
            <w:vAlign w:val="center"/>
            <w:hideMark/>
          </w:tcPr>
          <w:p w14:paraId="64F11AC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 (2.2)</w:t>
            </w:r>
          </w:p>
        </w:tc>
        <w:tc>
          <w:tcPr>
            <w:tcW w:w="1696" w:type="dxa"/>
            <w:vAlign w:val="center"/>
            <w:hideMark/>
          </w:tcPr>
          <w:p w14:paraId="109C63A4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5AA731E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34</w:t>
            </w:r>
          </w:p>
        </w:tc>
      </w:tr>
      <w:tr w:rsidR="00E351BA" w14:paraId="192992E8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noWrap/>
            <w:vAlign w:val="center"/>
            <w:hideMark/>
          </w:tcPr>
          <w:p w14:paraId="45D79994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Ankle dorsiflexion &lt;20° </w:t>
            </w:r>
          </w:p>
        </w:tc>
        <w:tc>
          <w:tcPr>
            <w:tcW w:w="1253" w:type="dxa"/>
            <w:vAlign w:val="center"/>
            <w:hideMark/>
          </w:tcPr>
          <w:p w14:paraId="7B2BA10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5 (26.6)</w:t>
            </w:r>
          </w:p>
        </w:tc>
        <w:tc>
          <w:tcPr>
            <w:tcW w:w="1168" w:type="dxa"/>
            <w:vAlign w:val="center"/>
            <w:hideMark/>
          </w:tcPr>
          <w:p w14:paraId="53CD505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9 (41.3)</w:t>
            </w:r>
          </w:p>
        </w:tc>
        <w:tc>
          <w:tcPr>
            <w:tcW w:w="1696" w:type="dxa"/>
            <w:vAlign w:val="center"/>
            <w:hideMark/>
          </w:tcPr>
          <w:p w14:paraId="0690593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95 [1.02-3.72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6ABABE7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0.04</w:t>
            </w:r>
          </w:p>
        </w:tc>
      </w:tr>
      <w:tr w:rsidR="00E351BA" w14:paraId="664D0B38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6AF5802E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Cognition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674363DD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1F5AF891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7FFEA000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E351BA" w14:paraId="283D850F" w14:textId="77777777" w:rsidTr="00D1676A">
        <w:trPr>
          <w:gridAfter w:val="1"/>
          <w:wAfter w:w="268" w:type="dxa"/>
          <w:trHeight w:val="358"/>
        </w:trPr>
        <w:tc>
          <w:tcPr>
            <w:tcW w:w="4271" w:type="dxa"/>
            <w:vAlign w:val="center"/>
            <w:hideMark/>
          </w:tcPr>
          <w:p w14:paraId="34B460DA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MMSE ≤ lower quartile according to age and educational level </w:t>
            </w:r>
          </w:p>
        </w:tc>
        <w:tc>
          <w:tcPr>
            <w:tcW w:w="1253" w:type="dxa"/>
            <w:vAlign w:val="center"/>
            <w:hideMark/>
          </w:tcPr>
          <w:p w14:paraId="06F4483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45 (15.7)</w:t>
            </w:r>
          </w:p>
        </w:tc>
        <w:tc>
          <w:tcPr>
            <w:tcW w:w="1168" w:type="dxa"/>
            <w:vAlign w:val="center"/>
            <w:hideMark/>
          </w:tcPr>
          <w:p w14:paraId="64822DB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5 (10.9)</w:t>
            </w:r>
          </w:p>
        </w:tc>
        <w:tc>
          <w:tcPr>
            <w:tcW w:w="1696" w:type="dxa"/>
            <w:vAlign w:val="center"/>
            <w:hideMark/>
          </w:tcPr>
          <w:p w14:paraId="71214608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24889EB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40</w:t>
            </w:r>
          </w:p>
        </w:tc>
      </w:tr>
      <w:tr w:rsidR="00E351BA" w14:paraId="25FF0B31" w14:textId="77777777" w:rsidTr="00D1676A">
        <w:trPr>
          <w:gridAfter w:val="1"/>
          <w:wAfter w:w="268" w:type="dxa"/>
          <w:trHeight w:val="177"/>
        </w:trPr>
        <w:tc>
          <w:tcPr>
            <w:tcW w:w="4271" w:type="dxa"/>
            <w:vAlign w:val="center"/>
            <w:hideMark/>
          </w:tcPr>
          <w:p w14:paraId="5B265B3A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Five-word test score &lt;10 </w:t>
            </w:r>
          </w:p>
        </w:tc>
        <w:tc>
          <w:tcPr>
            <w:tcW w:w="1253" w:type="dxa"/>
            <w:vAlign w:val="center"/>
            <w:hideMark/>
          </w:tcPr>
          <w:p w14:paraId="6986A48C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 (2.4)</w:t>
            </w:r>
          </w:p>
        </w:tc>
        <w:tc>
          <w:tcPr>
            <w:tcW w:w="1168" w:type="dxa"/>
            <w:vAlign w:val="center"/>
            <w:hideMark/>
          </w:tcPr>
          <w:p w14:paraId="6D637EF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 (2.2)</w:t>
            </w:r>
          </w:p>
        </w:tc>
        <w:tc>
          <w:tcPr>
            <w:tcW w:w="1696" w:type="dxa"/>
            <w:vAlign w:val="center"/>
            <w:hideMark/>
          </w:tcPr>
          <w:p w14:paraId="1D0A264B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296BC205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93</w:t>
            </w:r>
          </w:p>
        </w:tc>
      </w:tr>
      <w:tr w:rsidR="00E351BA" w14:paraId="63D961F0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445D1451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Seven-point clock-drawing test &lt;7 </w:t>
            </w:r>
          </w:p>
        </w:tc>
        <w:tc>
          <w:tcPr>
            <w:tcW w:w="1253" w:type="dxa"/>
            <w:vAlign w:val="center"/>
            <w:hideMark/>
          </w:tcPr>
          <w:p w14:paraId="41E1462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66 (22.6)</w:t>
            </w:r>
          </w:p>
        </w:tc>
        <w:tc>
          <w:tcPr>
            <w:tcW w:w="1168" w:type="dxa"/>
            <w:vAlign w:val="center"/>
            <w:hideMark/>
          </w:tcPr>
          <w:p w14:paraId="7A4C76F7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1 (24.4)</w:t>
            </w:r>
          </w:p>
        </w:tc>
        <w:tc>
          <w:tcPr>
            <w:tcW w:w="1696" w:type="dxa"/>
            <w:vAlign w:val="center"/>
            <w:hideMark/>
          </w:tcPr>
          <w:p w14:paraId="627CE228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6BFCFF4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79</w:t>
            </w:r>
          </w:p>
        </w:tc>
      </w:tr>
      <w:tr w:rsidR="00E351BA" w14:paraId="18967EAE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258F21CF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Frontal Assessment Battery &lt;16 </w:t>
            </w:r>
          </w:p>
        </w:tc>
        <w:tc>
          <w:tcPr>
            <w:tcW w:w="1253" w:type="dxa"/>
            <w:vAlign w:val="center"/>
            <w:hideMark/>
          </w:tcPr>
          <w:p w14:paraId="7F10D21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2 (11.0)</w:t>
            </w:r>
          </w:p>
        </w:tc>
        <w:tc>
          <w:tcPr>
            <w:tcW w:w="1168" w:type="dxa"/>
            <w:vAlign w:val="center"/>
            <w:hideMark/>
          </w:tcPr>
          <w:p w14:paraId="4357EE8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0 (21.7)</w:t>
            </w:r>
          </w:p>
        </w:tc>
        <w:tc>
          <w:tcPr>
            <w:tcW w:w="1696" w:type="dxa"/>
            <w:vAlign w:val="center"/>
            <w:hideMark/>
          </w:tcPr>
          <w:p w14:paraId="1F65AF5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.26 [1.02-5.00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1B048CB3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0.04</w:t>
            </w:r>
          </w:p>
        </w:tc>
      </w:tr>
      <w:tr w:rsidR="00E351BA" w:rsidRPr="006A2FC2" w14:paraId="020AB0EC" w14:textId="77777777" w:rsidTr="00D1676A">
        <w:trPr>
          <w:gridAfter w:val="1"/>
          <w:wAfter w:w="268" w:type="dxa"/>
          <w:trHeight w:val="96"/>
        </w:trPr>
        <w:tc>
          <w:tcPr>
            <w:tcW w:w="4271" w:type="dxa"/>
            <w:vAlign w:val="center"/>
            <w:hideMark/>
          </w:tcPr>
          <w:p w14:paraId="60868FE8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Time to walk 10 meters during a dual task, 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253" w:type="dxa"/>
            <w:vAlign w:val="center"/>
            <w:hideMark/>
          </w:tcPr>
          <w:p w14:paraId="254BA80D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168" w:type="dxa"/>
            <w:vAlign w:val="center"/>
            <w:hideMark/>
          </w:tcPr>
          <w:p w14:paraId="627ABC5C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1998F3C2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1BCC2741" w14:textId="77777777" w:rsidR="00E351BA" w:rsidRPr="00424C08" w:rsidRDefault="00E351BA" w:rsidP="00D1676A">
            <w:pPr>
              <w:spacing w:after="0"/>
              <w:rPr>
                <w:sz w:val="20"/>
                <w:szCs w:val="20"/>
                <w:lang w:val="en-US" w:eastAsia="fr-FR"/>
              </w:rPr>
            </w:pPr>
          </w:p>
        </w:tc>
      </w:tr>
      <w:tr w:rsidR="00E351BA" w14:paraId="74F81983" w14:textId="77777777" w:rsidTr="00D1676A">
        <w:trPr>
          <w:gridAfter w:val="1"/>
          <w:wAfter w:w="268" w:type="dxa"/>
          <w:trHeight w:val="20"/>
        </w:trPr>
        <w:tc>
          <w:tcPr>
            <w:tcW w:w="4271" w:type="dxa"/>
            <w:vAlign w:val="center"/>
            <w:hideMark/>
          </w:tcPr>
          <w:p w14:paraId="6F320C12" w14:textId="77777777" w:rsidR="00E351BA" w:rsidRDefault="00E351BA" w:rsidP="00D1676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Motor dual task </w:t>
            </w:r>
          </w:p>
        </w:tc>
        <w:tc>
          <w:tcPr>
            <w:tcW w:w="1253" w:type="dxa"/>
            <w:vAlign w:val="center"/>
            <w:hideMark/>
          </w:tcPr>
          <w:p w14:paraId="6E06138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 [6-8]</w:t>
            </w:r>
          </w:p>
        </w:tc>
        <w:tc>
          <w:tcPr>
            <w:tcW w:w="1168" w:type="dxa"/>
            <w:vAlign w:val="center"/>
            <w:hideMark/>
          </w:tcPr>
          <w:p w14:paraId="7A286F6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 [6.5-8]</w:t>
            </w:r>
          </w:p>
        </w:tc>
        <w:tc>
          <w:tcPr>
            <w:tcW w:w="1696" w:type="dxa"/>
            <w:vMerge w:val="restart"/>
            <w:vAlign w:val="center"/>
            <w:hideMark/>
          </w:tcPr>
          <w:p w14:paraId="7C47576D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57F1DEA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0</w:t>
            </w:r>
          </w:p>
        </w:tc>
      </w:tr>
      <w:tr w:rsidR="00E351BA" w14:paraId="6D6E3414" w14:textId="77777777" w:rsidTr="00D1676A">
        <w:trPr>
          <w:gridAfter w:val="1"/>
          <w:wAfter w:w="268" w:type="dxa"/>
          <w:trHeight w:val="20"/>
        </w:trPr>
        <w:tc>
          <w:tcPr>
            <w:tcW w:w="4271" w:type="dxa"/>
            <w:vAlign w:val="center"/>
            <w:hideMark/>
          </w:tcPr>
          <w:p w14:paraId="6CF7BD29" w14:textId="77777777" w:rsidR="00E351BA" w:rsidRDefault="00E351BA" w:rsidP="00D1676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Cognitive dual task</w:t>
            </w:r>
          </w:p>
        </w:tc>
        <w:tc>
          <w:tcPr>
            <w:tcW w:w="1253" w:type="dxa"/>
            <w:vAlign w:val="center"/>
            <w:hideMark/>
          </w:tcPr>
          <w:p w14:paraId="7720B06C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.2 [6.5-8]</w:t>
            </w:r>
          </w:p>
        </w:tc>
        <w:tc>
          <w:tcPr>
            <w:tcW w:w="1168" w:type="dxa"/>
            <w:vAlign w:val="center"/>
            <w:hideMark/>
          </w:tcPr>
          <w:p w14:paraId="3C1D1A0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.9 [6.5-9]</w:t>
            </w:r>
          </w:p>
        </w:tc>
        <w:tc>
          <w:tcPr>
            <w:tcW w:w="1696" w:type="dxa"/>
            <w:vMerge/>
            <w:vAlign w:val="center"/>
            <w:hideMark/>
          </w:tcPr>
          <w:p w14:paraId="437CE6BF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29AD038E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84</w:t>
            </w:r>
          </w:p>
        </w:tc>
      </w:tr>
      <w:tr w:rsidR="00E351BA" w14:paraId="3DC1156B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37D0C6C5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Mood</w:t>
            </w:r>
          </w:p>
        </w:tc>
        <w:tc>
          <w:tcPr>
            <w:tcW w:w="2421" w:type="dxa"/>
            <w:gridSpan w:val="2"/>
            <w:vAlign w:val="center"/>
            <w:hideMark/>
          </w:tcPr>
          <w:p w14:paraId="5F6655CC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1696" w:type="dxa"/>
            <w:vAlign w:val="center"/>
            <w:hideMark/>
          </w:tcPr>
          <w:p w14:paraId="73F651F7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4BB36F49" w14:textId="77777777" w:rsidR="00E351BA" w:rsidRDefault="00E351BA" w:rsidP="00D1676A">
            <w:pPr>
              <w:spacing w:after="0"/>
              <w:rPr>
                <w:sz w:val="20"/>
                <w:szCs w:val="20"/>
                <w:lang w:eastAsia="fr-FR"/>
              </w:rPr>
            </w:pPr>
          </w:p>
        </w:tc>
      </w:tr>
      <w:tr w:rsidR="00E351BA" w14:paraId="124AE9CB" w14:textId="77777777" w:rsidTr="00D1676A">
        <w:trPr>
          <w:gridAfter w:val="1"/>
          <w:wAfter w:w="268" w:type="dxa"/>
          <w:trHeight w:val="80"/>
        </w:trPr>
        <w:tc>
          <w:tcPr>
            <w:tcW w:w="4271" w:type="dxa"/>
            <w:vAlign w:val="center"/>
            <w:hideMark/>
          </w:tcPr>
          <w:p w14:paraId="335F71CE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Depressive symptoms (GDS ≥11/30 or 5/15) </w:t>
            </w:r>
          </w:p>
        </w:tc>
        <w:tc>
          <w:tcPr>
            <w:tcW w:w="1253" w:type="dxa"/>
            <w:vAlign w:val="center"/>
            <w:hideMark/>
          </w:tcPr>
          <w:p w14:paraId="6F9DADB2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2 (12.7)</w:t>
            </w:r>
          </w:p>
        </w:tc>
        <w:tc>
          <w:tcPr>
            <w:tcW w:w="1168" w:type="dxa"/>
            <w:vAlign w:val="center"/>
            <w:hideMark/>
          </w:tcPr>
          <w:p w14:paraId="0F1D78E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8 (20.5)</w:t>
            </w:r>
          </w:p>
        </w:tc>
        <w:tc>
          <w:tcPr>
            <w:tcW w:w="1725" w:type="dxa"/>
            <w:gridSpan w:val="2"/>
            <w:vAlign w:val="center"/>
            <w:hideMark/>
          </w:tcPr>
          <w:p w14:paraId="78B41DD7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687" w:type="dxa"/>
            <w:vAlign w:val="center"/>
          </w:tcPr>
          <w:p w14:paraId="30E9BED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20</w:t>
            </w:r>
          </w:p>
        </w:tc>
      </w:tr>
      <w:tr w:rsidR="00E351BA" w14:paraId="1768AB46" w14:textId="77777777" w:rsidTr="00D1676A">
        <w:trPr>
          <w:gridAfter w:val="1"/>
          <w:wAfter w:w="268" w:type="dxa"/>
          <w:trHeight w:val="145"/>
        </w:trPr>
        <w:tc>
          <w:tcPr>
            <w:tcW w:w="4271" w:type="dxa"/>
            <w:vAlign w:val="center"/>
            <w:hideMark/>
          </w:tcPr>
          <w:p w14:paraId="5EF7C040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Exhaustion </w:t>
            </w:r>
          </w:p>
        </w:tc>
        <w:tc>
          <w:tcPr>
            <w:tcW w:w="1253" w:type="dxa"/>
            <w:vAlign w:val="center"/>
            <w:hideMark/>
          </w:tcPr>
          <w:p w14:paraId="6197373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75 (28.6)</w:t>
            </w:r>
          </w:p>
        </w:tc>
        <w:tc>
          <w:tcPr>
            <w:tcW w:w="1168" w:type="dxa"/>
            <w:vAlign w:val="center"/>
            <w:hideMark/>
          </w:tcPr>
          <w:p w14:paraId="012EC66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0 (46.5)</w:t>
            </w:r>
          </w:p>
        </w:tc>
        <w:tc>
          <w:tcPr>
            <w:tcW w:w="1696" w:type="dxa"/>
            <w:vAlign w:val="center"/>
            <w:hideMark/>
          </w:tcPr>
          <w:p w14:paraId="7A7EFDF7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.23 [1.15-4.33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74E1D9A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0.02</w:t>
            </w:r>
          </w:p>
        </w:tc>
      </w:tr>
      <w:tr w:rsidR="00E351BA" w14:paraId="5F3B9F77" w14:textId="77777777" w:rsidTr="00D1676A">
        <w:trPr>
          <w:gridAfter w:val="1"/>
          <w:wAfter w:w="268" w:type="dxa"/>
          <w:trHeight w:val="223"/>
        </w:trPr>
        <w:tc>
          <w:tcPr>
            <w:tcW w:w="4271" w:type="dxa"/>
            <w:vAlign w:val="center"/>
            <w:hideMark/>
          </w:tcPr>
          <w:p w14:paraId="257F65C9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Non-accidental fall(s) in the past year </w:t>
            </w:r>
          </w:p>
        </w:tc>
        <w:tc>
          <w:tcPr>
            <w:tcW w:w="1253" w:type="dxa"/>
            <w:vAlign w:val="center"/>
            <w:hideMark/>
          </w:tcPr>
          <w:p w14:paraId="2370A331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6 (5.6)</w:t>
            </w:r>
          </w:p>
        </w:tc>
        <w:tc>
          <w:tcPr>
            <w:tcW w:w="1168" w:type="dxa"/>
            <w:vAlign w:val="center"/>
            <w:hideMark/>
          </w:tcPr>
          <w:p w14:paraId="33315A1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5 (10.6)</w:t>
            </w:r>
          </w:p>
        </w:tc>
        <w:tc>
          <w:tcPr>
            <w:tcW w:w="1696" w:type="dxa"/>
            <w:vAlign w:val="center"/>
            <w:hideMark/>
          </w:tcPr>
          <w:p w14:paraId="075A8658" w14:textId="77777777" w:rsidR="00E351BA" w:rsidRDefault="00E351BA" w:rsidP="00D1676A">
            <w:pPr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16" w:type="dxa"/>
            <w:gridSpan w:val="2"/>
            <w:vAlign w:val="center"/>
            <w:hideMark/>
          </w:tcPr>
          <w:p w14:paraId="36E08ADA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9</w:t>
            </w:r>
          </w:p>
        </w:tc>
      </w:tr>
      <w:tr w:rsidR="00E351BA" w14:paraId="4321426B" w14:textId="77777777" w:rsidTr="00D1676A">
        <w:trPr>
          <w:gridAfter w:val="1"/>
          <w:wAfter w:w="268" w:type="dxa"/>
          <w:trHeight w:val="210"/>
        </w:trPr>
        <w:tc>
          <w:tcPr>
            <w:tcW w:w="4271" w:type="dxa"/>
            <w:noWrap/>
            <w:vAlign w:val="center"/>
            <w:hideMark/>
          </w:tcPr>
          <w:p w14:paraId="0D618302" w14:textId="446398E4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Non-robust according to the</w:t>
            </w:r>
            <w:r w:rsidR="006A2FC2"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modified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 xml:space="preserve"> CHS criteria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f</w:t>
            </w:r>
          </w:p>
        </w:tc>
        <w:tc>
          <w:tcPr>
            <w:tcW w:w="1253" w:type="dxa"/>
            <w:vAlign w:val="center"/>
            <w:hideMark/>
          </w:tcPr>
          <w:p w14:paraId="70EB90F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202 (69.7)</w:t>
            </w:r>
          </w:p>
        </w:tc>
        <w:tc>
          <w:tcPr>
            <w:tcW w:w="1168" w:type="dxa"/>
            <w:vAlign w:val="center"/>
            <w:hideMark/>
          </w:tcPr>
          <w:p w14:paraId="1825E24D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9 (83.0)</w:t>
            </w:r>
          </w:p>
        </w:tc>
        <w:tc>
          <w:tcPr>
            <w:tcW w:w="1696" w:type="dxa"/>
            <w:vAlign w:val="center"/>
            <w:hideMark/>
          </w:tcPr>
          <w:p w14:paraId="006753D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80 [0.79-4.10]</w:t>
            </w:r>
          </w:p>
        </w:tc>
        <w:tc>
          <w:tcPr>
            <w:tcW w:w="716" w:type="dxa"/>
            <w:gridSpan w:val="2"/>
            <w:vAlign w:val="center"/>
            <w:hideMark/>
          </w:tcPr>
          <w:p w14:paraId="1708AEA9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 w:eastAsia="fr-FR"/>
              </w:rPr>
              <w:t>0.16</w:t>
            </w:r>
          </w:p>
        </w:tc>
      </w:tr>
      <w:tr w:rsidR="00E351BA" w14:paraId="5FA2889A" w14:textId="77777777" w:rsidTr="00D1676A">
        <w:trPr>
          <w:gridAfter w:val="1"/>
          <w:wAfter w:w="268" w:type="dxa"/>
          <w:trHeight w:val="165"/>
        </w:trPr>
        <w:tc>
          <w:tcPr>
            <w:tcW w:w="4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DCD7A" w14:textId="77777777" w:rsidR="00E351BA" w:rsidRDefault="00E351BA" w:rsidP="00D167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fr-FR"/>
              </w:rPr>
              <w:t>Hearing impairment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fr-FR"/>
              </w:rPr>
              <w:t>g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0C618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39 (13.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C5B7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0 (22.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DA86B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1.91 [0.86-4.25]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C2CF96" w14:textId="77777777" w:rsidR="00E351BA" w:rsidRDefault="00E351BA" w:rsidP="00D167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>0.11</w:t>
            </w:r>
          </w:p>
        </w:tc>
      </w:tr>
      <w:tr w:rsidR="00E351BA" w:rsidRPr="006A2FC2" w14:paraId="5E7297C0" w14:textId="77777777" w:rsidTr="00D1676A">
        <w:trPr>
          <w:trHeight w:val="189"/>
        </w:trPr>
        <w:tc>
          <w:tcPr>
            <w:tcW w:w="9372" w:type="dxa"/>
            <w:gridSpan w:val="7"/>
            <w:hideMark/>
          </w:tcPr>
          <w:p w14:paraId="795F7759" w14:textId="77777777" w:rsidR="00E351BA" w:rsidRDefault="00E351BA" w:rsidP="00D1676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te. The data are quoted as the number (%), unless otherwise stated. Abbreviations: OR, odds ratio; CI, confidence interval; MMSE, Mini Mental State Examination; GDS, Geriatric Depression Scale; CHS, Cardiovascular Health Study</w:t>
            </w:r>
          </w:p>
        </w:tc>
      </w:tr>
      <w:tr w:rsidR="00E351BA" w:rsidRPr="006A2FC2" w14:paraId="164C0B1C" w14:textId="77777777" w:rsidTr="00D1676A">
        <w:trPr>
          <w:trHeight w:val="996"/>
        </w:trPr>
        <w:tc>
          <w:tcPr>
            <w:tcW w:w="9372" w:type="dxa"/>
            <w:gridSpan w:val="7"/>
            <w:hideMark/>
          </w:tcPr>
          <w:p w14:paraId="6D349BDB" w14:textId="77777777" w:rsidR="00E351BA" w:rsidRDefault="00E351BA" w:rsidP="00D1676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 xml:space="preserve"> Non-accidental falls were those not related to sports, DIY, or domestic accidents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Logistic regression analyses were adjusted for the length of follow-up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Reported as the median [interquartile range]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 xml:space="preserve">Low level of physical activity: no regular physical activity (walking, recreational sports, and other physical activities) and number of steps/day&lt;7500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lang w:val="en-US"/>
              </w:rPr>
              <w:t xml:space="preserve">Weakness was defined as grip strength (kg), stratified by gender and body mass index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 xml:space="preserve">The modified CHS criteria were shrinking, self-reported exhaustion, weakness, slowness, and a low level of physical activity. The number of positive items defined the individuals as frail (≥3), pre-frail (1-2) or robust (none); pre-frail and frail categories were pooled for the analysis;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 xml:space="preserve">Abnormal finger rub test or use of a hearing aid </w:t>
            </w:r>
          </w:p>
        </w:tc>
      </w:tr>
    </w:tbl>
    <w:p w14:paraId="04935CFF" w14:textId="77777777" w:rsidR="0030671B" w:rsidRPr="00915103" w:rsidRDefault="0030671B" w:rsidP="00DA1FCB">
      <w:pPr>
        <w:rPr>
          <w:rFonts w:ascii="Palatino Linotype" w:hAnsi="Palatino Linotype"/>
          <w:sz w:val="20"/>
          <w:szCs w:val="20"/>
          <w:lang w:val="en-US"/>
        </w:rPr>
      </w:pPr>
    </w:p>
    <w:sectPr w:rsidR="0030671B" w:rsidRPr="00915103" w:rsidSect="002C59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48F5C0" w14:textId="77777777" w:rsidR="003901A2" w:rsidRDefault="003901A2" w:rsidP="00BE3E73">
      <w:pPr>
        <w:spacing w:after="0" w:line="240" w:lineRule="auto"/>
      </w:pPr>
      <w:r>
        <w:separator/>
      </w:r>
    </w:p>
  </w:endnote>
  <w:endnote w:type="continuationSeparator" w:id="0">
    <w:p w14:paraId="57283C7C" w14:textId="77777777" w:rsidR="003901A2" w:rsidRDefault="003901A2" w:rsidP="00BE3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BCAC9" w14:textId="77777777" w:rsidR="003901A2" w:rsidRDefault="003901A2" w:rsidP="00BE3E73">
      <w:pPr>
        <w:spacing w:after="0" w:line="240" w:lineRule="auto"/>
      </w:pPr>
      <w:r>
        <w:separator/>
      </w:r>
    </w:p>
  </w:footnote>
  <w:footnote w:type="continuationSeparator" w:id="0">
    <w:p w14:paraId="66C92BE6" w14:textId="77777777" w:rsidR="003901A2" w:rsidRDefault="003901A2" w:rsidP="00BE3E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ge and Agei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d9et5bt2fp5eprpyvt00zfw2pep9rsara&quot;&gt;Thèse&lt;record-ids&gt;&lt;item&gt;54&lt;/item&gt;&lt;item&gt;75&lt;/item&gt;&lt;item&gt;97&lt;/item&gt;&lt;item&gt;98&lt;/item&gt;&lt;item&gt;99&lt;/item&gt;&lt;item&gt;101&lt;/item&gt;&lt;item&gt;102&lt;/item&gt;&lt;item&gt;103&lt;/item&gt;&lt;item&gt;104&lt;/item&gt;&lt;/record-ids&gt;&lt;/item&gt;&lt;/Libraries&gt;"/>
  </w:docVars>
  <w:rsids>
    <w:rsidRoot w:val="00FC0115"/>
    <w:rsid w:val="000006EF"/>
    <w:rsid w:val="00003E5D"/>
    <w:rsid w:val="00004DEF"/>
    <w:rsid w:val="00011E0F"/>
    <w:rsid w:val="0001624E"/>
    <w:rsid w:val="00020959"/>
    <w:rsid w:val="00027779"/>
    <w:rsid w:val="00031316"/>
    <w:rsid w:val="00032704"/>
    <w:rsid w:val="00042B66"/>
    <w:rsid w:val="000526EF"/>
    <w:rsid w:val="000548AF"/>
    <w:rsid w:val="00056E04"/>
    <w:rsid w:val="0007587F"/>
    <w:rsid w:val="00083740"/>
    <w:rsid w:val="0008440C"/>
    <w:rsid w:val="000A0E13"/>
    <w:rsid w:val="000A2621"/>
    <w:rsid w:val="000A2635"/>
    <w:rsid w:val="000A3C0D"/>
    <w:rsid w:val="000A41F6"/>
    <w:rsid w:val="000B11EC"/>
    <w:rsid w:val="000C1A0E"/>
    <w:rsid w:val="000C3F29"/>
    <w:rsid w:val="000C4CCE"/>
    <w:rsid w:val="000D0F16"/>
    <w:rsid w:val="000D6FE4"/>
    <w:rsid w:val="000E23D3"/>
    <w:rsid w:val="000E5789"/>
    <w:rsid w:val="000F25F2"/>
    <w:rsid w:val="000F4EF6"/>
    <w:rsid w:val="0010514C"/>
    <w:rsid w:val="00107743"/>
    <w:rsid w:val="001079F2"/>
    <w:rsid w:val="00113829"/>
    <w:rsid w:val="00126F51"/>
    <w:rsid w:val="00134C14"/>
    <w:rsid w:val="001361F5"/>
    <w:rsid w:val="0014237E"/>
    <w:rsid w:val="001444E9"/>
    <w:rsid w:val="001468BE"/>
    <w:rsid w:val="00160142"/>
    <w:rsid w:val="001650AF"/>
    <w:rsid w:val="001668D0"/>
    <w:rsid w:val="00167EDC"/>
    <w:rsid w:val="0017178C"/>
    <w:rsid w:val="00173EBF"/>
    <w:rsid w:val="0017601E"/>
    <w:rsid w:val="001819A4"/>
    <w:rsid w:val="00184FDF"/>
    <w:rsid w:val="001A2635"/>
    <w:rsid w:val="001A3C1E"/>
    <w:rsid w:val="001A5BB7"/>
    <w:rsid w:val="001B01F0"/>
    <w:rsid w:val="001B073C"/>
    <w:rsid w:val="001B1535"/>
    <w:rsid w:val="001B15E9"/>
    <w:rsid w:val="001C18B3"/>
    <w:rsid w:val="001C649D"/>
    <w:rsid w:val="001E07EB"/>
    <w:rsid w:val="001E1A9D"/>
    <w:rsid w:val="001E657E"/>
    <w:rsid w:val="00205AF2"/>
    <w:rsid w:val="00206E80"/>
    <w:rsid w:val="00216A35"/>
    <w:rsid w:val="0021731C"/>
    <w:rsid w:val="002327C1"/>
    <w:rsid w:val="002344BE"/>
    <w:rsid w:val="002351D6"/>
    <w:rsid w:val="002427D5"/>
    <w:rsid w:val="002444EB"/>
    <w:rsid w:val="002444FE"/>
    <w:rsid w:val="00250A56"/>
    <w:rsid w:val="0025531E"/>
    <w:rsid w:val="00255AA4"/>
    <w:rsid w:val="0026046D"/>
    <w:rsid w:val="00261C91"/>
    <w:rsid w:val="002639C4"/>
    <w:rsid w:val="0026476E"/>
    <w:rsid w:val="00264952"/>
    <w:rsid w:val="00270476"/>
    <w:rsid w:val="00272B0D"/>
    <w:rsid w:val="00280FAA"/>
    <w:rsid w:val="00282216"/>
    <w:rsid w:val="0028603F"/>
    <w:rsid w:val="0028670E"/>
    <w:rsid w:val="002927A8"/>
    <w:rsid w:val="00295C68"/>
    <w:rsid w:val="002A5CF5"/>
    <w:rsid w:val="002B50DA"/>
    <w:rsid w:val="002B57A3"/>
    <w:rsid w:val="002C1535"/>
    <w:rsid w:val="002C44FA"/>
    <w:rsid w:val="002C590C"/>
    <w:rsid w:val="002C7FAE"/>
    <w:rsid w:val="002D1516"/>
    <w:rsid w:val="002D243A"/>
    <w:rsid w:val="002D4E3A"/>
    <w:rsid w:val="002D6334"/>
    <w:rsid w:val="002D77DB"/>
    <w:rsid w:val="002F0FAE"/>
    <w:rsid w:val="002F1B3D"/>
    <w:rsid w:val="002F4A28"/>
    <w:rsid w:val="0030062C"/>
    <w:rsid w:val="0030281D"/>
    <w:rsid w:val="0030671B"/>
    <w:rsid w:val="0031238B"/>
    <w:rsid w:val="003126CB"/>
    <w:rsid w:val="00315790"/>
    <w:rsid w:val="003168D2"/>
    <w:rsid w:val="00320A52"/>
    <w:rsid w:val="00320D37"/>
    <w:rsid w:val="0032301E"/>
    <w:rsid w:val="0032493F"/>
    <w:rsid w:val="00325042"/>
    <w:rsid w:val="0032621F"/>
    <w:rsid w:val="00340015"/>
    <w:rsid w:val="003519CE"/>
    <w:rsid w:val="00355311"/>
    <w:rsid w:val="0036434A"/>
    <w:rsid w:val="00365B9F"/>
    <w:rsid w:val="00370FB1"/>
    <w:rsid w:val="00372CA0"/>
    <w:rsid w:val="00373DC1"/>
    <w:rsid w:val="00374647"/>
    <w:rsid w:val="00374F8B"/>
    <w:rsid w:val="00384883"/>
    <w:rsid w:val="003901A2"/>
    <w:rsid w:val="003903CA"/>
    <w:rsid w:val="00392013"/>
    <w:rsid w:val="0039526D"/>
    <w:rsid w:val="003A4E59"/>
    <w:rsid w:val="003A5DF9"/>
    <w:rsid w:val="003A5FC5"/>
    <w:rsid w:val="003A7198"/>
    <w:rsid w:val="003B515B"/>
    <w:rsid w:val="003C677D"/>
    <w:rsid w:val="003D427A"/>
    <w:rsid w:val="003D615A"/>
    <w:rsid w:val="003D76CA"/>
    <w:rsid w:val="003E0461"/>
    <w:rsid w:val="003E0ECB"/>
    <w:rsid w:val="003E0FC6"/>
    <w:rsid w:val="003E172F"/>
    <w:rsid w:val="003E72C8"/>
    <w:rsid w:val="003F65DF"/>
    <w:rsid w:val="00402544"/>
    <w:rsid w:val="00403DB2"/>
    <w:rsid w:val="00416E47"/>
    <w:rsid w:val="00417840"/>
    <w:rsid w:val="00424C08"/>
    <w:rsid w:val="00424E47"/>
    <w:rsid w:val="004347C8"/>
    <w:rsid w:val="00450261"/>
    <w:rsid w:val="004524BB"/>
    <w:rsid w:val="0046251F"/>
    <w:rsid w:val="004645C7"/>
    <w:rsid w:val="00467E01"/>
    <w:rsid w:val="0047354D"/>
    <w:rsid w:val="00474216"/>
    <w:rsid w:val="0048267F"/>
    <w:rsid w:val="0049108D"/>
    <w:rsid w:val="00493F39"/>
    <w:rsid w:val="004A6E84"/>
    <w:rsid w:val="004B3D86"/>
    <w:rsid w:val="004B5083"/>
    <w:rsid w:val="004B6FD7"/>
    <w:rsid w:val="004C0DA2"/>
    <w:rsid w:val="004C27EB"/>
    <w:rsid w:val="004C3F23"/>
    <w:rsid w:val="004C6A4E"/>
    <w:rsid w:val="004D436C"/>
    <w:rsid w:val="004D545D"/>
    <w:rsid w:val="004D63D6"/>
    <w:rsid w:val="004E227D"/>
    <w:rsid w:val="004E2B63"/>
    <w:rsid w:val="004E3930"/>
    <w:rsid w:val="004E4C5A"/>
    <w:rsid w:val="0050452E"/>
    <w:rsid w:val="0051314D"/>
    <w:rsid w:val="005134B8"/>
    <w:rsid w:val="00513787"/>
    <w:rsid w:val="005175E8"/>
    <w:rsid w:val="005252F0"/>
    <w:rsid w:val="00530F8F"/>
    <w:rsid w:val="00531C15"/>
    <w:rsid w:val="005415F6"/>
    <w:rsid w:val="0054385C"/>
    <w:rsid w:val="0054682B"/>
    <w:rsid w:val="0054745B"/>
    <w:rsid w:val="00550A82"/>
    <w:rsid w:val="00551371"/>
    <w:rsid w:val="005517E5"/>
    <w:rsid w:val="005601AF"/>
    <w:rsid w:val="00561BF4"/>
    <w:rsid w:val="0056325E"/>
    <w:rsid w:val="00573B62"/>
    <w:rsid w:val="00574923"/>
    <w:rsid w:val="00582EDE"/>
    <w:rsid w:val="00584EED"/>
    <w:rsid w:val="005856EB"/>
    <w:rsid w:val="00585EC6"/>
    <w:rsid w:val="005874DE"/>
    <w:rsid w:val="005902E2"/>
    <w:rsid w:val="00590632"/>
    <w:rsid w:val="00591C4D"/>
    <w:rsid w:val="005930D4"/>
    <w:rsid w:val="005931DF"/>
    <w:rsid w:val="005A1DC5"/>
    <w:rsid w:val="005A56FB"/>
    <w:rsid w:val="005A7E79"/>
    <w:rsid w:val="005B1483"/>
    <w:rsid w:val="005B3B0C"/>
    <w:rsid w:val="005B4A85"/>
    <w:rsid w:val="005C3478"/>
    <w:rsid w:val="005C75E3"/>
    <w:rsid w:val="005D213A"/>
    <w:rsid w:val="005D3461"/>
    <w:rsid w:val="005E4BAF"/>
    <w:rsid w:val="005F0690"/>
    <w:rsid w:val="005F554F"/>
    <w:rsid w:val="005F68B0"/>
    <w:rsid w:val="005F745B"/>
    <w:rsid w:val="005F7CBB"/>
    <w:rsid w:val="0060630D"/>
    <w:rsid w:val="006071F7"/>
    <w:rsid w:val="00614294"/>
    <w:rsid w:val="00614D19"/>
    <w:rsid w:val="00625FD2"/>
    <w:rsid w:val="00626D6C"/>
    <w:rsid w:val="006277D1"/>
    <w:rsid w:val="00637147"/>
    <w:rsid w:val="00640426"/>
    <w:rsid w:val="006442ED"/>
    <w:rsid w:val="006513CB"/>
    <w:rsid w:val="00652928"/>
    <w:rsid w:val="00653AA4"/>
    <w:rsid w:val="006632F3"/>
    <w:rsid w:val="00664F30"/>
    <w:rsid w:val="00666E54"/>
    <w:rsid w:val="006707AB"/>
    <w:rsid w:val="00676489"/>
    <w:rsid w:val="00683418"/>
    <w:rsid w:val="00683A5F"/>
    <w:rsid w:val="006A1CDD"/>
    <w:rsid w:val="006A2FC2"/>
    <w:rsid w:val="006A481E"/>
    <w:rsid w:val="006B1E31"/>
    <w:rsid w:val="006C1F54"/>
    <w:rsid w:val="006C7CF1"/>
    <w:rsid w:val="006D66C9"/>
    <w:rsid w:val="006D7C12"/>
    <w:rsid w:val="006D7DDA"/>
    <w:rsid w:val="006E0566"/>
    <w:rsid w:val="006E0E4F"/>
    <w:rsid w:val="006E354B"/>
    <w:rsid w:val="006F3F2C"/>
    <w:rsid w:val="00701557"/>
    <w:rsid w:val="00710C61"/>
    <w:rsid w:val="007114D4"/>
    <w:rsid w:val="00714ACF"/>
    <w:rsid w:val="00717DBE"/>
    <w:rsid w:val="00720223"/>
    <w:rsid w:val="00721281"/>
    <w:rsid w:val="00724167"/>
    <w:rsid w:val="00725015"/>
    <w:rsid w:val="00730498"/>
    <w:rsid w:val="00731528"/>
    <w:rsid w:val="00731B8D"/>
    <w:rsid w:val="00733525"/>
    <w:rsid w:val="00737E25"/>
    <w:rsid w:val="00742E6E"/>
    <w:rsid w:val="00747F18"/>
    <w:rsid w:val="00750FC9"/>
    <w:rsid w:val="00761A94"/>
    <w:rsid w:val="00765B69"/>
    <w:rsid w:val="00766AC6"/>
    <w:rsid w:val="00772EEB"/>
    <w:rsid w:val="00773734"/>
    <w:rsid w:val="00774607"/>
    <w:rsid w:val="007779AE"/>
    <w:rsid w:val="0078016A"/>
    <w:rsid w:val="00780B19"/>
    <w:rsid w:val="00782435"/>
    <w:rsid w:val="007934BC"/>
    <w:rsid w:val="00793C88"/>
    <w:rsid w:val="007942B9"/>
    <w:rsid w:val="007A0898"/>
    <w:rsid w:val="007A1168"/>
    <w:rsid w:val="007A31D0"/>
    <w:rsid w:val="007A36FF"/>
    <w:rsid w:val="007A5523"/>
    <w:rsid w:val="007B11F9"/>
    <w:rsid w:val="007B3D02"/>
    <w:rsid w:val="007C0BC6"/>
    <w:rsid w:val="007D0CFF"/>
    <w:rsid w:val="007D2839"/>
    <w:rsid w:val="007D6FA4"/>
    <w:rsid w:val="007E1750"/>
    <w:rsid w:val="007E2605"/>
    <w:rsid w:val="007E39E4"/>
    <w:rsid w:val="007E3D13"/>
    <w:rsid w:val="007F435E"/>
    <w:rsid w:val="007F4989"/>
    <w:rsid w:val="007F6263"/>
    <w:rsid w:val="008027AE"/>
    <w:rsid w:val="00805BDB"/>
    <w:rsid w:val="00811929"/>
    <w:rsid w:val="00815ACF"/>
    <w:rsid w:val="0081621D"/>
    <w:rsid w:val="00817094"/>
    <w:rsid w:val="00817AB5"/>
    <w:rsid w:val="008340F0"/>
    <w:rsid w:val="00836726"/>
    <w:rsid w:val="008422AD"/>
    <w:rsid w:val="008511CF"/>
    <w:rsid w:val="0085333B"/>
    <w:rsid w:val="0085403D"/>
    <w:rsid w:val="00854E69"/>
    <w:rsid w:val="0086044A"/>
    <w:rsid w:val="00863FF2"/>
    <w:rsid w:val="0088056C"/>
    <w:rsid w:val="00883809"/>
    <w:rsid w:val="008861A7"/>
    <w:rsid w:val="00892CA3"/>
    <w:rsid w:val="008B4943"/>
    <w:rsid w:val="008B5A59"/>
    <w:rsid w:val="008C1C8F"/>
    <w:rsid w:val="008C4D20"/>
    <w:rsid w:val="008C56BC"/>
    <w:rsid w:val="008D0E81"/>
    <w:rsid w:val="008D2CFF"/>
    <w:rsid w:val="008D5820"/>
    <w:rsid w:val="008D7DA0"/>
    <w:rsid w:val="008E4696"/>
    <w:rsid w:val="008E576C"/>
    <w:rsid w:val="008E5A44"/>
    <w:rsid w:val="008E5AE3"/>
    <w:rsid w:val="008E65F7"/>
    <w:rsid w:val="0090307A"/>
    <w:rsid w:val="009052C9"/>
    <w:rsid w:val="00905A39"/>
    <w:rsid w:val="00906425"/>
    <w:rsid w:val="00906AE9"/>
    <w:rsid w:val="0091163F"/>
    <w:rsid w:val="00912110"/>
    <w:rsid w:val="009137F6"/>
    <w:rsid w:val="00915103"/>
    <w:rsid w:val="00915B24"/>
    <w:rsid w:val="009167D2"/>
    <w:rsid w:val="00922DF8"/>
    <w:rsid w:val="00930641"/>
    <w:rsid w:val="009307D1"/>
    <w:rsid w:val="00936F14"/>
    <w:rsid w:val="00947788"/>
    <w:rsid w:val="00950544"/>
    <w:rsid w:val="00954399"/>
    <w:rsid w:val="009554B6"/>
    <w:rsid w:val="00956055"/>
    <w:rsid w:val="00956267"/>
    <w:rsid w:val="009568DF"/>
    <w:rsid w:val="00961F0B"/>
    <w:rsid w:val="00961F94"/>
    <w:rsid w:val="0096519E"/>
    <w:rsid w:val="00985DCF"/>
    <w:rsid w:val="009909A0"/>
    <w:rsid w:val="0099255A"/>
    <w:rsid w:val="00995636"/>
    <w:rsid w:val="009A5795"/>
    <w:rsid w:val="009B1526"/>
    <w:rsid w:val="009B2C26"/>
    <w:rsid w:val="009B3015"/>
    <w:rsid w:val="009B50DC"/>
    <w:rsid w:val="009C2EDE"/>
    <w:rsid w:val="009C43A4"/>
    <w:rsid w:val="009C43D0"/>
    <w:rsid w:val="009C5BBA"/>
    <w:rsid w:val="009D2EE3"/>
    <w:rsid w:val="009D3664"/>
    <w:rsid w:val="009D6A71"/>
    <w:rsid w:val="009E7F86"/>
    <w:rsid w:val="009F1A90"/>
    <w:rsid w:val="009F2CFC"/>
    <w:rsid w:val="00A05133"/>
    <w:rsid w:val="00A120E9"/>
    <w:rsid w:val="00A1791C"/>
    <w:rsid w:val="00A201AE"/>
    <w:rsid w:val="00A30517"/>
    <w:rsid w:val="00A30EB4"/>
    <w:rsid w:val="00A3312C"/>
    <w:rsid w:val="00A37A6F"/>
    <w:rsid w:val="00A37BED"/>
    <w:rsid w:val="00A42A30"/>
    <w:rsid w:val="00A604BC"/>
    <w:rsid w:val="00A649EF"/>
    <w:rsid w:val="00A66979"/>
    <w:rsid w:val="00A80174"/>
    <w:rsid w:val="00A814CC"/>
    <w:rsid w:val="00A86072"/>
    <w:rsid w:val="00A90FE7"/>
    <w:rsid w:val="00A93D89"/>
    <w:rsid w:val="00AA11B7"/>
    <w:rsid w:val="00AA30B1"/>
    <w:rsid w:val="00AA4630"/>
    <w:rsid w:val="00AA5353"/>
    <w:rsid w:val="00AB114A"/>
    <w:rsid w:val="00AB266D"/>
    <w:rsid w:val="00AB3799"/>
    <w:rsid w:val="00AB6570"/>
    <w:rsid w:val="00AB6CC7"/>
    <w:rsid w:val="00AB6ECC"/>
    <w:rsid w:val="00AB7D40"/>
    <w:rsid w:val="00AC1CCF"/>
    <w:rsid w:val="00AD044E"/>
    <w:rsid w:val="00AD4C03"/>
    <w:rsid w:val="00AD572F"/>
    <w:rsid w:val="00AD79F5"/>
    <w:rsid w:val="00AD7D43"/>
    <w:rsid w:val="00AD7F4A"/>
    <w:rsid w:val="00AE0581"/>
    <w:rsid w:val="00AE1409"/>
    <w:rsid w:val="00AE16E3"/>
    <w:rsid w:val="00AE4357"/>
    <w:rsid w:val="00AF61CD"/>
    <w:rsid w:val="00B05F3D"/>
    <w:rsid w:val="00B1129D"/>
    <w:rsid w:val="00B13ECA"/>
    <w:rsid w:val="00B2082B"/>
    <w:rsid w:val="00B2115C"/>
    <w:rsid w:val="00B22E05"/>
    <w:rsid w:val="00B2314F"/>
    <w:rsid w:val="00B25A93"/>
    <w:rsid w:val="00B334C7"/>
    <w:rsid w:val="00B35F60"/>
    <w:rsid w:val="00B369BC"/>
    <w:rsid w:val="00B42C47"/>
    <w:rsid w:val="00B45269"/>
    <w:rsid w:val="00B61D7C"/>
    <w:rsid w:val="00B70C5D"/>
    <w:rsid w:val="00B74F46"/>
    <w:rsid w:val="00B81577"/>
    <w:rsid w:val="00B84FA9"/>
    <w:rsid w:val="00B86419"/>
    <w:rsid w:val="00B91765"/>
    <w:rsid w:val="00B91F89"/>
    <w:rsid w:val="00BA0B92"/>
    <w:rsid w:val="00BB7AE7"/>
    <w:rsid w:val="00BC4496"/>
    <w:rsid w:val="00BC7A49"/>
    <w:rsid w:val="00BD3B07"/>
    <w:rsid w:val="00BE0463"/>
    <w:rsid w:val="00BE3E73"/>
    <w:rsid w:val="00BF2120"/>
    <w:rsid w:val="00BF3013"/>
    <w:rsid w:val="00BF4B9E"/>
    <w:rsid w:val="00BF551E"/>
    <w:rsid w:val="00C02C6C"/>
    <w:rsid w:val="00C03B9D"/>
    <w:rsid w:val="00C04167"/>
    <w:rsid w:val="00C0471D"/>
    <w:rsid w:val="00C06D77"/>
    <w:rsid w:val="00C12904"/>
    <w:rsid w:val="00C24A49"/>
    <w:rsid w:val="00C3021A"/>
    <w:rsid w:val="00C316CC"/>
    <w:rsid w:val="00C32998"/>
    <w:rsid w:val="00C32D90"/>
    <w:rsid w:val="00C34012"/>
    <w:rsid w:val="00C340ED"/>
    <w:rsid w:val="00C37E8C"/>
    <w:rsid w:val="00C4361D"/>
    <w:rsid w:val="00C5409C"/>
    <w:rsid w:val="00C555CB"/>
    <w:rsid w:val="00C60401"/>
    <w:rsid w:val="00C6606C"/>
    <w:rsid w:val="00C668EA"/>
    <w:rsid w:val="00C7654D"/>
    <w:rsid w:val="00C76DB8"/>
    <w:rsid w:val="00C83E4A"/>
    <w:rsid w:val="00C934DD"/>
    <w:rsid w:val="00C95078"/>
    <w:rsid w:val="00C9688D"/>
    <w:rsid w:val="00CA44A5"/>
    <w:rsid w:val="00CA48E2"/>
    <w:rsid w:val="00CB2A70"/>
    <w:rsid w:val="00CB3581"/>
    <w:rsid w:val="00CB59E0"/>
    <w:rsid w:val="00CB648F"/>
    <w:rsid w:val="00CC130A"/>
    <w:rsid w:val="00CC3D87"/>
    <w:rsid w:val="00CC57D5"/>
    <w:rsid w:val="00CD00B2"/>
    <w:rsid w:val="00CD26CE"/>
    <w:rsid w:val="00CD54B7"/>
    <w:rsid w:val="00CE14A5"/>
    <w:rsid w:val="00CE3624"/>
    <w:rsid w:val="00CE49D5"/>
    <w:rsid w:val="00CE6725"/>
    <w:rsid w:val="00CE6EB5"/>
    <w:rsid w:val="00CF168A"/>
    <w:rsid w:val="00CF3537"/>
    <w:rsid w:val="00D0243B"/>
    <w:rsid w:val="00D075F7"/>
    <w:rsid w:val="00D10DB6"/>
    <w:rsid w:val="00D12DD1"/>
    <w:rsid w:val="00D33BF1"/>
    <w:rsid w:val="00D35B48"/>
    <w:rsid w:val="00D412D4"/>
    <w:rsid w:val="00D417E5"/>
    <w:rsid w:val="00D4365D"/>
    <w:rsid w:val="00D45A7D"/>
    <w:rsid w:val="00D46446"/>
    <w:rsid w:val="00D47738"/>
    <w:rsid w:val="00D52D11"/>
    <w:rsid w:val="00D60128"/>
    <w:rsid w:val="00D60CE2"/>
    <w:rsid w:val="00D72558"/>
    <w:rsid w:val="00D806C2"/>
    <w:rsid w:val="00D83DAB"/>
    <w:rsid w:val="00D91F23"/>
    <w:rsid w:val="00D92A34"/>
    <w:rsid w:val="00D95C96"/>
    <w:rsid w:val="00D97B75"/>
    <w:rsid w:val="00DA1FCB"/>
    <w:rsid w:val="00DA39D3"/>
    <w:rsid w:val="00DA4D65"/>
    <w:rsid w:val="00DA7930"/>
    <w:rsid w:val="00DB42AD"/>
    <w:rsid w:val="00DC12C1"/>
    <w:rsid w:val="00DD75DD"/>
    <w:rsid w:val="00DE3030"/>
    <w:rsid w:val="00E023EC"/>
    <w:rsid w:val="00E11B18"/>
    <w:rsid w:val="00E134EA"/>
    <w:rsid w:val="00E1545B"/>
    <w:rsid w:val="00E179D9"/>
    <w:rsid w:val="00E17DE3"/>
    <w:rsid w:val="00E23C38"/>
    <w:rsid w:val="00E31A61"/>
    <w:rsid w:val="00E32BE7"/>
    <w:rsid w:val="00E351BA"/>
    <w:rsid w:val="00E3521E"/>
    <w:rsid w:val="00E35F19"/>
    <w:rsid w:val="00E44380"/>
    <w:rsid w:val="00E46667"/>
    <w:rsid w:val="00E515D5"/>
    <w:rsid w:val="00E5422E"/>
    <w:rsid w:val="00E54967"/>
    <w:rsid w:val="00E61E64"/>
    <w:rsid w:val="00E64A9C"/>
    <w:rsid w:val="00E66D9F"/>
    <w:rsid w:val="00E73231"/>
    <w:rsid w:val="00E77A39"/>
    <w:rsid w:val="00E8218F"/>
    <w:rsid w:val="00E82A4A"/>
    <w:rsid w:val="00E91DBE"/>
    <w:rsid w:val="00E92248"/>
    <w:rsid w:val="00EB0CC4"/>
    <w:rsid w:val="00EB3C06"/>
    <w:rsid w:val="00EB3C5C"/>
    <w:rsid w:val="00EB5286"/>
    <w:rsid w:val="00EB6F9A"/>
    <w:rsid w:val="00EC2914"/>
    <w:rsid w:val="00EC29F9"/>
    <w:rsid w:val="00EC74CE"/>
    <w:rsid w:val="00ED314C"/>
    <w:rsid w:val="00ED384C"/>
    <w:rsid w:val="00ED4990"/>
    <w:rsid w:val="00ED6938"/>
    <w:rsid w:val="00EE42E3"/>
    <w:rsid w:val="00EE4862"/>
    <w:rsid w:val="00EE5735"/>
    <w:rsid w:val="00EF2582"/>
    <w:rsid w:val="00F00366"/>
    <w:rsid w:val="00F00AAA"/>
    <w:rsid w:val="00F02114"/>
    <w:rsid w:val="00F04211"/>
    <w:rsid w:val="00F05EB3"/>
    <w:rsid w:val="00F06659"/>
    <w:rsid w:val="00F06F11"/>
    <w:rsid w:val="00F135B0"/>
    <w:rsid w:val="00F179F1"/>
    <w:rsid w:val="00F204C9"/>
    <w:rsid w:val="00F27F6F"/>
    <w:rsid w:val="00F309A3"/>
    <w:rsid w:val="00F3254D"/>
    <w:rsid w:val="00F33AA2"/>
    <w:rsid w:val="00F33CE2"/>
    <w:rsid w:val="00F41CB0"/>
    <w:rsid w:val="00F50918"/>
    <w:rsid w:val="00F5160D"/>
    <w:rsid w:val="00F52E99"/>
    <w:rsid w:val="00F62A37"/>
    <w:rsid w:val="00F6663D"/>
    <w:rsid w:val="00F7728A"/>
    <w:rsid w:val="00F77C0A"/>
    <w:rsid w:val="00F8444F"/>
    <w:rsid w:val="00F85743"/>
    <w:rsid w:val="00F95258"/>
    <w:rsid w:val="00F96FCB"/>
    <w:rsid w:val="00F973FB"/>
    <w:rsid w:val="00FA125A"/>
    <w:rsid w:val="00FA3706"/>
    <w:rsid w:val="00FA710C"/>
    <w:rsid w:val="00FA72C7"/>
    <w:rsid w:val="00FB41B3"/>
    <w:rsid w:val="00FC0115"/>
    <w:rsid w:val="00FD1288"/>
    <w:rsid w:val="00FD4B25"/>
    <w:rsid w:val="00FD75BE"/>
    <w:rsid w:val="00FD7809"/>
    <w:rsid w:val="00FE0259"/>
    <w:rsid w:val="00FE323C"/>
    <w:rsid w:val="00FF4A50"/>
    <w:rsid w:val="00FF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31C27"/>
  <w15:docId w15:val="{B4DBB176-419A-4050-8CD6-478809B03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E73"/>
  </w:style>
  <w:style w:type="paragraph" w:styleId="Footer">
    <w:name w:val="footer"/>
    <w:basedOn w:val="Normal"/>
    <w:link w:val="FooterChar"/>
    <w:uiPriority w:val="99"/>
    <w:unhideWhenUsed/>
    <w:rsid w:val="00BE3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E73"/>
  </w:style>
  <w:style w:type="character" w:styleId="CommentReference">
    <w:name w:val="annotation reference"/>
    <w:basedOn w:val="DefaultParagraphFont"/>
    <w:uiPriority w:val="99"/>
    <w:semiHidden/>
    <w:unhideWhenUsed/>
    <w:rsid w:val="00DE3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03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F554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5FD2"/>
    <w:pPr>
      <w:spacing w:after="200" w:line="276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54682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468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4682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4682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CB0D25-9408-41E5-859A-B4C273A86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font Charlotte</dc:creator>
  <cp:lastModifiedBy>Solomon Raja E.</cp:lastModifiedBy>
  <cp:revision>3</cp:revision>
  <cp:lastPrinted>2021-02-17T09:52:00Z</cp:lastPrinted>
  <dcterms:created xsi:type="dcterms:W3CDTF">2021-04-02T15:41:00Z</dcterms:created>
  <dcterms:modified xsi:type="dcterms:W3CDTF">2021-04-13T09:30:00Z</dcterms:modified>
</cp:coreProperties>
</file>